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A79D6" w14:textId="68449F71" w:rsidR="0050008A" w:rsidRPr="00C63C18" w:rsidRDefault="009D34B3" w:rsidP="0082296C">
      <w:pPr>
        <w:tabs>
          <w:tab w:val="left" w:pos="4860"/>
        </w:tabs>
        <w:spacing w:line="480" w:lineRule="auto"/>
        <w:rPr>
          <w:color w:val="FF0000"/>
        </w:rPr>
      </w:pPr>
      <w:r>
        <w:t xml:space="preserve">Supplementary </w:t>
      </w:r>
      <w:r w:rsidR="00CC07B6">
        <w:t xml:space="preserve">Table </w:t>
      </w:r>
      <w:r>
        <w:t>9</w:t>
      </w:r>
      <w:bookmarkStart w:id="0" w:name="_GoBack"/>
      <w:bookmarkEnd w:id="0"/>
      <w:r w:rsidR="00CC07B6">
        <w:t xml:space="preserve">. Gene ontology and enrichment for </w:t>
      </w:r>
      <w:r w:rsidR="00ED142F">
        <w:t xml:space="preserve">the </w:t>
      </w:r>
      <w:r w:rsidR="009F4D2C">
        <w:t xml:space="preserve">effects of </w:t>
      </w:r>
      <w:r w:rsidR="003F73CA">
        <w:t xml:space="preserve">Cactus X </w:t>
      </w:r>
      <w:r w:rsidR="000E4D20">
        <w:t>Temperature</w:t>
      </w:r>
      <w:r w:rsidR="00074368">
        <w:t xml:space="preserve"> </w:t>
      </w:r>
      <w:r w:rsidR="009F4D2C">
        <w:t>interaction</w:t>
      </w:r>
      <w:r w:rsidR="009B276C">
        <w:t>s</w:t>
      </w:r>
      <w:r w:rsidR="009F4D2C">
        <w:t xml:space="preserve"> </w:t>
      </w:r>
      <w:r w:rsidR="00721AA2">
        <w:t xml:space="preserve">on gene expression differences </w:t>
      </w:r>
      <w:r w:rsidR="00694F0C">
        <w:t xml:space="preserve">in female </w:t>
      </w:r>
      <w:r w:rsidR="00694F0C" w:rsidRPr="00694F0C">
        <w:rPr>
          <w:i/>
        </w:rPr>
        <w:t>D. mojavensis</w:t>
      </w:r>
      <w:r w:rsidR="00694F0C">
        <w:t xml:space="preserve"> </w:t>
      </w:r>
      <w:r w:rsidR="00ED142F">
        <w:t>in this study.</w:t>
      </w:r>
      <w:r w:rsidR="00BB7C46">
        <w:t xml:space="preserve"> </w:t>
      </w:r>
      <w:r w:rsidR="00694F0C">
        <w:t xml:space="preserve"> </w:t>
      </w:r>
      <w:r w:rsidR="00BB7C46">
        <w:t xml:space="preserve">All functional clustering was based on genes with FDR P &lt; 0.01 </w:t>
      </w:r>
      <w:r w:rsidR="0079144F">
        <w:t>for each treatment effect</w:t>
      </w:r>
      <w:r w:rsidR="000B7168">
        <w:t>.</w:t>
      </w:r>
    </w:p>
    <w:tbl>
      <w:tblPr>
        <w:tblStyle w:val="LightShading-Accent3"/>
        <w:tblW w:w="992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"/>
        <w:gridCol w:w="3600"/>
        <w:gridCol w:w="1350"/>
        <w:gridCol w:w="3960"/>
        <w:gridCol w:w="990"/>
      </w:tblGrid>
      <w:tr w:rsidR="008D53A7" w:rsidRPr="00CC07B6" w14:paraId="4E0B3DF1" w14:textId="77777777" w:rsidTr="009E6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  <w:vAlign w:val="bottom"/>
          </w:tcPr>
          <w:p w14:paraId="7800BC03" w14:textId="77777777" w:rsidR="00BB3A47" w:rsidRPr="00CC07B6" w:rsidRDefault="00BB3A47" w:rsidP="00305CF1">
            <w:pPr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CC07B6">
              <w:rPr>
                <w:color w:val="auto"/>
                <w:sz w:val="20"/>
                <w:szCs w:val="20"/>
              </w:rPr>
              <w:t>Comparison</w:t>
            </w:r>
          </w:p>
        </w:tc>
        <w:tc>
          <w:tcPr>
            <w:tcW w:w="1350" w:type="dxa"/>
            <w:vAlign w:val="bottom"/>
          </w:tcPr>
          <w:p w14:paraId="4F39C4E9" w14:textId="3296DABE" w:rsidR="00546A2D" w:rsidRPr="00CC07B6" w:rsidRDefault="00BB3A47" w:rsidP="00305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C07B6">
              <w:rPr>
                <w:color w:val="auto"/>
                <w:sz w:val="20"/>
                <w:szCs w:val="20"/>
              </w:rPr>
              <w:t>No</w:t>
            </w:r>
            <w:r w:rsidR="00305CF1" w:rsidRPr="00CC07B6">
              <w:rPr>
                <w:color w:val="auto"/>
                <w:sz w:val="20"/>
                <w:szCs w:val="20"/>
              </w:rPr>
              <w:t>.</w:t>
            </w:r>
            <w:r w:rsidRPr="00CC07B6">
              <w:rPr>
                <w:color w:val="auto"/>
                <w:sz w:val="20"/>
                <w:szCs w:val="20"/>
              </w:rPr>
              <w:t xml:space="preserve"> Genes</w:t>
            </w:r>
            <w:r w:rsidR="00546A2D" w:rsidRPr="00CC07B6">
              <w:rPr>
                <w:color w:val="auto"/>
                <w:sz w:val="20"/>
                <w:szCs w:val="20"/>
              </w:rPr>
              <w:t xml:space="preserve"> </w:t>
            </w:r>
          </w:p>
          <w:p w14:paraId="2B01E34E" w14:textId="4ECD9DF6" w:rsidR="00BB3A47" w:rsidRPr="00CC07B6" w:rsidRDefault="00CF10BD" w:rsidP="00305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C07B6">
              <w:rPr>
                <w:color w:val="auto"/>
                <w:sz w:val="20"/>
                <w:szCs w:val="20"/>
              </w:rPr>
              <w:t xml:space="preserve"> </w:t>
            </w:r>
            <w:r w:rsidR="00546A2D" w:rsidRPr="00CC07B6">
              <w:rPr>
                <w:color w:val="auto"/>
                <w:sz w:val="20"/>
                <w:szCs w:val="20"/>
              </w:rPr>
              <w:t>(</w:t>
            </w:r>
            <w:r w:rsidR="00BB3A47" w:rsidRPr="00CC07B6">
              <w:rPr>
                <w:color w:val="auto"/>
                <w:sz w:val="20"/>
                <w:szCs w:val="20"/>
              </w:rPr>
              <w:t>No. Annotated</w:t>
            </w:r>
            <w:r w:rsidR="00546A2D" w:rsidRPr="00CC07B6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3960" w:type="dxa"/>
            <w:vAlign w:val="bottom"/>
          </w:tcPr>
          <w:p w14:paraId="0279E335" w14:textId="77777777" w:rsidR="00BB3A47" w:rsidRPr="00562DA3" w:rsidRDefault="00BB3A47" w:rsidP="00305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</w:rPr>
            </w:pPr>
            <w:r w:rsidRPr="00562DA3">
              <w:rPr>
                <w:bCs w:val="0"/>
                <w:color w:val="auto"/>
                <w:sz w:val="20"/>
                <w:szCs w:val="20"/>
              </w:rPr>
              <w:t>GOTerm</w:t>
            </w:r>
          </w:p>
        </w:tc>
        <w:tc>
          <w:tcPr>
            <w:tcW w:w="990" w:type="dxa"/>
            <w:vAlign w:val="bottom"/>
          </w:tcPr>
          <w:p w14:paraId="190E20C1" w14:textId="77777777" w:rsidR="00BB3A47" w:rsidRPr="00CC07B6" w:rsidRDefault="00BB3A47" w:rsidP="00305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C07B6">
              <w:rPr>
                <w:color w:val="auto"/>
                <w:sz w:val="20"/>
                <w:szCs w:val="20"/>
              </w:rPr>
              <w:t>Enrich score</w:t>
            </w:r>
          </w:p>
        </w:tc>
      </w:tr>
      <w:tr w:rsidR="00220E8B" w:rsidRPr="003F0332" w14:paraId="707869B7" w14:textId="77777777" w:rsidTr="009E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184380A9" w14:textId="1D05F87C" w:rsidR="000979F0" w:rsidRPr="00F65B30" w:rsidRDefault="00074368" w:rsidP="007777AF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180" w:hanging="18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Cactus</w:t>
            </w:r>
            <w:r w:rsidR="003F73CA">
              <w:rPr>
                <w:b w:val="0"/>
                <w:color w:val="000000" w:themeColor="text1"/>
                <w:sz w:val="20"/>
                <w:szCs w:val="20"/>
              </w:rPr>
              <w:t xml:space="preserve"> X Temperature</w:t>
            </w:r>
          </w:p>
        </w:tc>
        <w:tc>
          <w:tcPr>
            <w:tcW w:w="1350" w:type="dxa"/>
          </w:tcPr>
          <w:p w14:paraId="70AB9421" w14:textId="434C9DA1" w:rsidR="00CC07B6" w:rsidRPr="003F0332" w:rsidRDefault="000E4D20" w:rsidP="000E4D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837</w:t>
            </w:r>
            <w:r w:rsidR="00ED142F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536</w:t>
            </w:r>
            <w:r w:rsidR="00ED142F">
              <w:rPr>
                <w:color w:val="000000" w:themeColor="text1"/>
                <w:sz w:val="20"/>
                <w:szCs w:val="20"/>
              </w:rPr>
              <w:t>)</w:t>
            </w:r>
            <w:r w:rsidR="00883E57" w:rsidRPr="00883E57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0" w:type="dxa"/>
          </w:tcPr>
          <w:p w14:paraId="7028EDEF" w14:textId="18A2AB9B" w:rsidR="009811F7" w:rsidRDefault="00CC07B6" w:rsidP="00102DC0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F0332">
              <w:rPr>
                <w:color w:val="000000" w:themeColor="text1"/>
                <w:sz w:val="20"/>
                <w:szCs w:val="20"/>
              </w:rPr>
              <w:t xml:space="preserve">1. </w:t>
            </w:r>
            <w:r w:rsidR="00203630">
              <w:rPr>
                <w:color w:val="000000" w:themeColor="text1"/>
                <w:sz w:val="20"/>
                <w:szCs w:val="20"/>
              </w:rPr>
              <w:t>peptidase</w:t>
            </w:r>
            <w:r w:rsidR="000E4D20">
              <w:rPr>
                <w:color w:val="000000" w:themeColor="text1"/>
                <w:sz w:val="20"/>
                <w:szCs w:val="20"/>
              </w:rPr>
              <w:t xml:space="preserve"> activity</w:t>
            </w:r>
            <w:r w:rsidR="00203630">
              <w:rPr>
                <w:color w:val="000000" w:themeColor="text1"/>
                <w:sz w:val="20"/>
                <w:szCs w:val="20"/>
              </w:rPr>
              <w:t xml:space="preserve">, </w:t>
            </w:r>
            <w:r w:rsidR="000E4D20">
              <w:rPr>
                <w:color w:val="000000" w:themeColor="text1"/>
                <w:sz w:val="20"/>
                <w:szCs w:val="20"/>
              </w:rPr>
              <w:t>serine hydrolase</w:t>
            </w:r>
          </w:p>
          <w:p w14:paraId="1CB54D36" w14:textId="0F298C73" w:rsidR="00F93127" w:rsidRDefault="00F93127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="000E4D20" w:rsidRPr="000E4D20">
              <w:rPr>
                <w:color w:val="000000" w:themeColor="text1"/>
                <w:sz w:val="20"/>
                <w:szCs w:val="20"/>
              </w:rPr>
              <w:t>peptidase inhibitor activity</w:t>
            </w:r>
          </w:p>
          <w:p w14:paraId="276B0354" w14:textId="77777777" w:rsidR="00F93127" w:rsidRDefault="00F93127" w:rsidP="009F4D2C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r w:rsidR="000E4D20" w:rsidRPr="009F4277">
              <w:rPr>
                <w:color w:val="000000" w:themeColor="text1"/>
                <w:sz w:val="20"/>
                <w:szCs w:val="20"/>
              </w:rPr>
              <w:t>tetrapyrrole binding</w:t>
            </w:r>
            <w:r w:rsidR="000E4D20">
              <w:rPr>
                <w:color w:val="000000" w:themeColor="text1"/>
                <w:sz w:val="20"/>
                <w:szCs w:val="20"/>
              </w:rPr>
              <w:t>, heme binding</w:t>
            </w:r>
          </w:p>
          <w:p w14:paraId="2C44A742" w14:textId="77777777" w:rsidR="000E4D20" w:rsidRDefault="000E4D20" w:rsidP="009F4D2C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 lysosome, glycan degradation</w:t>
            </w:r>
          </w:p>
          <w:p w14:paraId="35BE9DD6" w14:textId="77777777" w:rsidR="000E4D20" w:rsidRDefault="000E4D20" w:rsidP="009F4D2C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 response to heat</w:t>
            </w:r>
          </w:p>
          <w:p w14:paraId="14B5A5A2" w14:textId="77777777" w:rsidR="000E4D20" w:rsidRDefault="000E4D20" w:rsidP="009F4D2C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6. </w:t>
            </w:r>
            <w:r w:rsidRPr="000E4D20">
              <w:rPr>
                <w:color w:val="000000" w:themeColor="text1"/>
                <w:sz w:val="20"/>
                <w:szCs w:val="20"/>
              </w:rPr>
              <w:t>aminoglycan metabolic process</w:t>
            </w:r>
          </w:p>
          <w:p w14:paraId="0448F8A4" w14:textId="77777777" w:rsidR="000E4D20" w:rsidRDefault="000E4D20" w:rsidP="009F4D2C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 </w:t>
            </w:r>
            <w:r w:rsidRPr="000E4D20">
              <w:rPr>
                <w:color w:val="000000" w:themeColor="text1"/>
                <w:sz w:val="20"/>
                <w:szCs w:val="20"/>
              </w:rPr>
              <w:t>exopeptidase activity</w:t>
            </w:r>
          </w:p>
          <w:p w14:paraId="015EB3CC" w14:textId="53D031F3" w:rsidR="003C2A69" w:rsidRPr="003F0332" w:rsidRDefault="003C2A69" w:rsidP="009F4D2C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8. </w:t>
            </w:r>
            <w:r w:rsidR="00522E6A">
              <w:rPr>
                <w:color w:val="000000" w:themeColor="text1"/>
                <w:sz w:val="20"/>
                <w:szCs w:val="20"/>
              </w:rPr>
              <w:t>extracellular</w:t>
            </w:r>
            <w:r w:rsidR="00357E80">
              <w:rPr>
                <w:color w:val="000000" w:themeColor="text1"/>
                <w:sz w:val="20"/>
                <w:szCs w:val="20"/>
              </w:rPr>
              <w:t xml:space="preserve"> PGRP</w:t>
            </w:r>
          </w:p>
        </w:tc>
        <w:tc>
          <w:tcPr>
            <w:tcW w:w="990" w:type="dxa"/>
          </w:tcPr>
          <w:p w14:paraId="5516B21F" w14:textId="55D83917" w:rsidR="00CC07B6" w:rsidRDefault="00203630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</w:t>
            </w:r>
            <w:r w:rsidR="000E4D20">
              <w:rPr>
                <w:color w:val="000000" w:themeColor="text1"/>
                <w:sz w:val="20"/>
                <w:szCs w:val="20"/>
              </w:rPr>
              <w:t>8</w:t>
            </w:r>
            <w:r w:rsidR="00F93127">
              <w:rPr>
                <w:color w:val="000000" w:themeColor="text1"/>
                <w:sz w:val="20"/>
                <w:szCs w:val="20"/>
              </w:rPr>
              <w:t>*</w:t>
            </w:r>
            <w:r w:rsidR="00FC62F2">
              <w:rPr>
                <w:color w:val="000000" w:themeColor="text1"/>
                <w:sz w:val="20"/>
                <w:szCs w:val="20"/>
              </w:rPr>
              <w:t>***</w:t>
            </w:r>
          </w:p>
          <w:p w14:paraId="0522FEDA" w14:textId="0D2CEA6A" w:rsidR="00F93127" w:rsidRDefault="000E4D20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</w:t>
            </w:r>
            <w:r w:rsidR="00203630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="00203630">
              <w:rPr>
                <w:color w:val="000000" w:themeColor="text1"/>
                <w:sz w:val="20"/>
                <w:szCs w:val="20"/>
              </w:rPr>
              <w:t>****</w:t>
            </w:r>
          </w:p>
          <w:p w14:paraId="33C2D72A" w14:textId="77777777" w:rsidR="00F93127" w:rsidRDefault="000E4D20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</w:t>
            </w:r>
            <w:r w:rsidR="00B15D45">
              <w:rPr>
                <w:color w:val="000000" w:themeColor="text1"/>
                <w:sz w:val="20"/>
                <w:szCs w:val="20"/>
              </w:rPr>
              <w:t>.7</w:t>
            </w:r>
            <w:r>
              <w:rPr>
                <w:color w:val="000000" w:themeColor="text1"/>
                <w:sz w:val="20"/>
                <w:szCs w:val="20"/>
              </w:rPr>
              <w:t>***</w:t>
            </w:r>
            <w:r w:rsidR="00F65B30">
              <w:rPr>
                <w:color w:val="000000" w:themeColor="text1"/>
                <w:sz w:val="20"/>
                <w:szCs w:val="20"/>
              </w:rPr>
              <w:t>*</w:t>
            </w:r>
          </w:p>
          <w:p w14:paraId="18754FE8" w14:textId="77777777" w:rsidR="000E4D20" w:rsidRDefault="000E4D20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***</w:t>
            </w:r>
          </w:p>
          <w:p w14:paraId="67872E6D" w14:textId="77777777" w:rsidR="000E4D20" w:rsidRDefault="000E4D20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**</w:t>
            </w:r>
          </w:p>
          <w:p w14:paraId="4ED2315F" w14:textId="77777777" w:rsidR="000E4D20" w:rsidRDefault="000E4D20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**</w:t>
            </w:r>
          </w:p>
          <w:p w14:paraId="5A3E72A6" w14:textId="77777777" w:rsidR="000E4D20" w:rsidRDefault="000E4D20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**</w:t>
            </w:r>
          </w:p>
          <w:p w14:paraId="29244BB0" w14:textId="28C12F29" w:rsidR="00357E80" w:rsidRPr="003F0332" w:rsidRDefault="00357E80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*</w:t>
            </w:r>
          </w:p>
        </w:tc>
      </w:tr>
      <w:tr w:rsidR="008D53A7" w:rsidRPr="003F0332" w14:paraId="46111F02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563AD20D" w14:textId="350A213E" w:rsidR="00D12CA4" w:rsidRDefault="004E5DC7" w:rsidP="00B76735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</w:t>
            </w:r>
            <w:r w:rsidR="00B15D45">
              <w:rPr>
                <w:b w:val="0"/>
                <w:color w:val="auto"/>
                <w:sz w:val="20"/>
                <w:szCs w:val="20"/>
              </w:rPr>
              <w:t>gria</w:t>
            </w:r>
            <w:r w:rsidR="003F73CA">
              <w:rPr>
                <w:b w:val="0"/>
                <w:color w:val="auto"/>
                <w:sz w:val="20"/>
                <w:szCs w:val="20"/>
              </w:rPr>
              <w:t xml:space="preserve"> - 15</w:t>
            </w:r>
            <w:r w:rsidR="003F73CA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="00B15D45">
              <w:rPr>
                <w:b w:val="0"/>
                <w:color w:val="auto"/>
                <w:sz w:val="20"/>
                <w:szCs w:val="20"/>
              </w:rPr>
              <w:t xml:space="preserve"> &gt; </w:t>
            </w:r>
            <w:r w:rsidR="003F73CA">
              <w:rPr>
                <w:b w:val="0"/>
                <w:color w:val="auto"/>
                <w:sz w:val="20"/>
                <w:szCs w:val="20"/>
              </w:rPr>
              <w:t>Agria - 25</w:t>
            </w:r>
            <w:r w:rsidR="003F73CA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2808A8E7" w14:textId="77777777" w:rsidR="00B957FA" w:rsidRDefault="00B957FA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60BEE374" w14:textId="77777777" w:rsidR="004E5DC7" w:rsidRDefault="004E5DC7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2F5BB3E3" w14:textId="3FA909A4" w:rsidR="007C7337" w:rsidRPr="007777AF" w:rsidRDefault="003F73CA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lt; Agria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0CDA39C2" w14:textId="6461D714" w:rsidR="009F4277" w:rsidRDefault="003F73CA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93</w:t>
            </w:r>
            <w:r w:rsidR="00E57B96">
              <w:rPr>
                <w:color w:val="auto"/>
                <w:sz w:val="20"/>
                <w:szCs w:val="20"/>
              </w:rPr>
              <w:t xml:space="preserve"> (</w:t>
            </w:r>
            <w:r>
              <w:rPr>
                <w:color w:val="auto"/>
                <w:sz w:val="20"/>
                <w:szCs w:val="20"/>
              </w:rPr>
              <w:t>76</w:t>
            </w:r>
            <w:r w:rsidR="00E57B96">
              <w:rPr>
                <w:color w:val="auto"/>
                <w:sz w:val="20"/>
                <w:szCs w:val="20"/>
              </w:rPr>
              <w:t>)</w:t>
            </w:r>
          </w:p>
          <w:p w14:paraId="3ACCBFA5" w14:textId="77777777" w:rsidR="00F65B30" w:rsidRDefault="00F65B30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088D191A" w14:textId="77777777" w:rsidR="00B957FA" w:rsidRDefault="00B957FA" w:rsidP="00A02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6C10C528" w14:textId="7FD7EB2D" w:rsidR="00721AA2" w:rsidRPr="003F0332" w:rsidRDefault="00B76735" w:rsidP="00B767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1</w:t>
            </w:r>
            <w:r w:rsidR="004E5DC7">
              <w:rPr>
                <w:color w:val="auto"/>
                <w:sz w:val="20"/>
                <w:szCs w:val="20"/>
              </w:rPr>
              <w:t xml:space="preserve"> </w:t>
            </w:r>
            <w:r w:rsidR="00721AA2">
              <w:rPr>
                <w:color w:val="auto"/>
                <w:sz w:val="20"/>
                <w:szCs w:val="20"/>
              </w:rPr>
              <w:t>(</w:t>
            </w:r>
            <w:r>
              <w:rPr>
                <w:color w:val="auto"/>
                <w:sz w:val="20"/>
                <w:szCs w:val="20"/>
              </w:rPr>
              <w:t>26</w:t>
            </w:r>
            <w:r w:rsidR="00721AA2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52D48E91" w14:textId="3B26D203" w:rsidR="00BB3A47" w:rsidRDefault="00E57B96" w:rsidP="0082296C">
            <w:pPr>
              <w:spacing w:line="360" w:lineRule="auto"/>
              <w:ind w:left="155" w:hanging="1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. </w:t>
            </w:r>
            <w:r w:rsidR="00D44B61">
              <w:rPr>
                <w:color w:val="000000" w:themeColor="text1"/>
                <w:sz w:val="20"/>
                <w:szCs w:val="20"/>
              </w:rPr>
              <w:t>chorion</w:t>
            </w:r>
          </w:p>
          <w:p w14:paraId="01AEE0C8" w14:textId="0A2C4D4F" w:rsidR="0082296C" w:rsidRDefault="0082296C" w:rsidP="0082296C">
            <w:pPr>
              <w:spacing w:line="360" w:lineRule="auto"/>
              <w:ind w:left="155" w:hanging="1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="00D44B61" w:rsidRPr="000E4D20">
              <w:rPr>
                <w:color w:val="000000" w:themeColor="text1"/>
                <w:sz w:val="20"/>
                <w:szCs w:val="20"/>
              </w:rPr>
              <w:t>peptidase inhibitor activity</w:t>
            </w:r>
          </w:p>
          <w:p w14:paraId="723A4E22" w14:textId="0ED24E14" w:rsidR="00B76735" w:rsidRDefault="0082296C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</w:t>
            </w:r>
            <w:r w:rsidR="009F4277">
              <w:rPr>
                <w:color w:val="auto"/>
                <w:sz w:val="20"/>
                <w:szCs w:val="20"/>
              </w:rPr>
              <w:t xml:space="preserve">. </w:t>
            </w:r>
            <w:r w:rsidR="00B76735">
              <w:rPr>
                <w:color w:val="000000" w:themeColor="text1"/>
                <w:sz w:val="20"/>
                <w:szCs w:val="20"/>
              </w:rPr>
              <w:t>nucleotide biosynthesis</w:t>
            </w:r>
          </w:p>
          <w:p w14:paraId="5A688A7D" w14:textId="1A2A6674" w:rsidR="00721AA2" w:rsidRPr="009B276C" w:rsidRDefault="009B276C" w:rsidP="009B27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</w:rPr>
            </w:pPr>
            <w:r>
              <w:rPr>
                <w:i/>
                <w:color w:val="auto"/>
                <w:sz w:val="20"/>
                <w:szCs w:val="20"/>
              </w:rPr>
              <w:t xml:space="preserve">    </w:t>
            </w:r>
            <w:r w:rsidR="00B76735" w:rsidRPr="009B276C">
              <w:rPr>
                <w:i/>
                <w:color w:val="auto"/>
                <w:sz w:val="20"/>
                <w:szCs w:val="20"/>
              </w:rPr>
              <w:t>none</w:t>
            </w:r>
          </w:p>
        </w:tc>
        <w:tc>
          <w:tcPr>
            <w:tcW w:w="990" w:type="dxa"/>
          </w:tcPr>
          <w:p w14:paraId="6AABA7CD" w14:textId="7DD641C5" w:rsidR="009F4277" w:rsidRDefault="00B76735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.7*</w:t>
            </w:r>
            <w:r w:rsidR="0082296C">
              <w:rPr>
                <w:color w:val="auto"/>
                <w:sz w:val="20"/>
                <w:szCs w:val="20"/>
              </w:rPr>
              <w:t>**</w:t>
            </w:r>
          </w:p>
          <w:p w14:paraId="7368BA5F" w14:textId="531C483E" w:rsidR="0082296C" w:rsidRDefault="00B76735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0</w:t>
            </w:r>
            <w:r w:rsidR="00B02A9D">
              <w:rPr>
                <w:color w:val="auto"/>
                <w:sz w:val="20"/>
                <w:szCs w:val="20"/>
              </w:rPr>
              <w:t>**</w:t>
            </w:r>
          </w:p>
          <w:p w14:paraId="417A606F" w14:textId="60AA2867" w:rsidR="00B76735" w:rsidRDefault="00B76735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3</w:t>
            </w:r>
            <w:r w:rsidR="009F4277">
              <w:rPr>
                <w:color w:val="auto"/>
                <w:sz w:val="20"/>
                <w:szCs w:val="20"/>
              </w:rPr>
              <w:t>*</w:t>
            </w:r>
          </w:p>
          <w:p w14:paraId="7795BA18" w14:textId="1F84AB36" w:rsidR="004E5DC7" w:rsidRPr="003F0332" w:rsidRDefault="00B76735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</w:tr>
      <w:tr w:rsidR="00077A93" w:rsidRPr="00766A1A" w14:paraId="75B10B6B" w14:textId="77777777" w:rsidTr="009E61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5898C46" w14:textId="2A83BC50" w:rsidR="009F4D2C" w:rsidRDefault="006A2869" w:rsidP="00D3170C">
            <w:pPr>
              <w:spacing w:line="360" w:lineRule="auto"/>
              <w:ind w:left="270" w:hanging="25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gt; Agria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19FF96AF" w14:textId="77777777" w:rsidR="00EE63B1" w:rsidRDefault="00EE63B1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7D446FD8" w14:textId="77777777" w:rsidR="00EE63B1" w:rsidRDefault="00EE63B1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45839B1E" w14:textId="77777777" w:rsidR="00EE63B1" w:rsidRDefault="00EE63B1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714614EF" w14:textId="2FC16748" w:rsidR="008C278B" w:rsidRPr="000745E7" w:rsidRDefault="006A2869" w:rsidP="00D3170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lt; Agria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03C5607D" w14:textId="57F75FF1" w:rsidR="002E0625" w:rsidRDefault="006A2869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9</w:t>
            </w:r>
            <w:r w:rsidR="00C025B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15</w:t>
            </w:r>
            <w:r w:rsidR="00C025BD">
              <w:rPr>
                <w:color w:val="000000" w:themeColor="text1"/>
                <w:sz w:val="20"/>
                <w:szCs w:val="20"/>
              </w:rPr>
              <w:t>)</w:t>
            </w:r>
          </w:p>
          <w:p w14:paraId="46135AB9" w14:textId="77777777" w:rsidR="00EE63B1" w:rsidRDefault="00EE63B1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F8C57B3" w14:textId="77777777" w:rsidR="00EE63B1" w:rsidRDefault="00EE63B1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60D6ED3" w14:textId="77777777" w:rsidR="00EE63B1" w:rsidRDefault="00EE63B1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89DFF26" w14:textId="7776C540" w:rsidR="00EE63B1" w:rsidRPr="00766A1A" w:rsidRDefault="0027545B" w:rsidP="002754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7</w:t>
            </w:r>
            <w:r w:rsidR="00EE63B1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20</w:t>
            </w:r>
            <w:r w:rsidR="00EE63B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6D29AA97" w14:textId="35A3396D" w:rsidR="00A65F86" w:rsidRDefault="001F3BAB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562DA3">
              <w:rPr>
                <w:color w:val="000000" w:themeColor="text1"/>
                <w:sz w:val="20"/>
                <w:szCs w:val="20"/>
              </w:rPr>
              <w:t xml:space="preserve"> </w:t>
            </w:r>
            <w:r w:rsidR="0027545B" w:rsidRPr="0027545B">
              <w:rPr>
                <w:color w:val="000000" w:themeColor="text1"/>
                <w:sz w:val="20"/>
                <w:szCs w:val="20"/>
              </w:rPr>
              <w:t>endopeptidase inhibitor activity</w:t>
            </w:r>
          </w:p>
          <w:p w14:paraId="569097FD" w14:textId="48D52EFC" w:rsidR="00315D94" w:rsidRDefault="00315D94" w:rsidP="00C025BD">
            <w:pPr>
              <w:spacing w:line="360" w:lineRule="auto"/>
              <w:ind w:left="245"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="0027545B" w:rsidRPr="009F4277">
              <w:rPr>
                <w:color w:val="000000" w:themeColor="text1"/>
                <w:sz w:val="20"/>
                <w:szCs w:val="20"/>
              </w:rPr>
              <w:t>tetrapyrrole binding</w:t>
            </w:r>
            <w:r w:rsidR="0027545B">
              <w:rPr>
                <w:color w:val="000000" w:themeColor="text1"/>
                <w:sz w:val="20"/>
                <w:szCs w:val="20"/>
              </w:rPr>
              <w:t>, P-450 gene activity</w:t>
            </w:r>
          </w:p>
          <w:p w14:paraId="27FF96B5" w14:textId="0C03BE3F" w:rsidR="002E0625" w:rsidRDefault="00C025BD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="00236448">
              <w:rPr>
                <w:color w:val="000000" w:themeColor="text1"/>
                <w:sz w:val="20"/>
                <w:szCs w:val="20"/>
              </w:rPr>
              <w:t xml:space="preserve">. </w:t>
            </w:r>
            <w:r w:rsidR="0027545B">
              <w:rPr>
                <w:color w:val="000000" w:themeColor="text1"/>
                <w:sz w:val="20"/>
                <w:szCs w:val="20"/>
              </w:rPr>
              <w:t>pheromone, odorant binding</w:t>
            </w:r>
          </w:p>
          <w:p w14:paraId="62C7EA97" w14:textId="0343F1B7" w:rsidR="00236448" w:rsidRDefault="00C025BD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="00236448">
              <w:rPr>
                <w:color w:val="000000" w:themeColor="text1"/>
                <w:sz w:val="20"/>
                <w:szCs w:val="20"/>
              </w:rPr>
              <w:t xml:space="preserve">. </w:t>
            </w:r>
            <w:r w:rsidR="0027545B" w:rsidRPr="0027545B">
              <w:rPr>
                <w:color w:val="000000" w:themeColor="text1"/>
                <w:sz w:val="20"/>
                <w:szCs w:val="20"/>
              </w:rPr>
              <w:t>aminoglycan metabolic process</w:t>
            </w:r>
          </w:p>
          <w:p w14:paraId="5052250D" w14:textId="209B852C" w:rsidR="00946F52" w:rsidRPr="00766A1A" w:rsidRDefault="00EE63B1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7545B">
              <w:rPr>
                <w:color w:val="000000" w:themeColor="text1"/>
                <w:sz w:val="20"/>
                <w:szCs w:val="20"/>
              </w:rPr>
              <w:t xml:space="preserve">1. </w:t>
            </w:r>
            <w:r w:rsidR="0027545B" w:rsidRPr="0027545B">
              <w:rPr>
                <w:rFonts w:cs="Lucida Grande"/>
                <w:color w:val="000000"/>
                <w:sz w:val="20"/>
                <w:szCs w:val="20"/>
              </w:rPr>
              <w:t>Heat shock protein Hsp20</w:t>
            </w:r>
          </w:p>
        </w:tc>
        <w:tc>
          <w:tcPr>
            <w:tcW w:w="990" w:type="dxa"/>
          </w:tcPr>
          <w:p w14:paraId="7650E4ED" w14:textId="6912BFA1" w:rsidR="00A65F86" w:rsidRDefault="0027545B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2**</w:t>
            </w:r>
            <w:r w:rsidR="00315D94">
              <w:rPr>
                <w:color w:val="000000" w:themeColor="text1"/>
                <w:sz w:val="20"/>
                <w:szCs w:val="20"/>
              </w:rPr>
              <w:t>**</w:t>
            </w:r>
          </w:p>
          <w:p w14:paraId="29E0B78B" w14:textId="5A499344" w:rsidR="00315D94" w:rsidRDefault="0027545B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</w:t>
            </w:r>
            <w:r w:rsidR="00315D94">
              <w:rPr>
                <w:color w:val="000000" w:themeColor="text1"/>
                <w:sz w:val="20"/>
                <w:szCs w:val="20"/>
              </w:rPr>
              <w:t>*</w:t>
            </w:r>
          </w:p>
          <w:p w14:paraId="33CEC901" w14:textId="7CA24603" w:rsidR="00C025BD" w:rsidRDefault="009F4D2C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27545B">
              <w:rPr>
                <w:color w:val="000000" w:themeColor="text1"/>
                <w:sz w:val="20"/>
                <w:szCs w:val="20"/>
              </w:rPr>
              <w:t xml:space="preserve">.4 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  <w:p w14:paraId="2CEE1ED9" w14:textId="53E69A91" w:rsidR="00236448" w:rsidRDefault="00C025BD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9F4D2C">
              <w:rPr>
                <w:color w:val="000000" w:themeColor="text1"/>
                <w:sz w:val="20"/>
                <w:szCs w:val="20"/>
              </w:rPr>
              <w:t>.</w:t>
            </w:r>
            <w:r w:rsidR="0027545B">
              <w:rPr>
                <w:color w:val="000000" w:themeColor="text1"/>
                <w:sz w:val="20"/>
                <w:szCs w:val="20"/>
              </w:rPr>
              <w:t>3</w:t>
            </w:r>
            <w:r w:rsidR="00236448">
              <w:rPr>
                <w:color w:val="000000" w:themeColor="text1"/>
                <w:sz w:val="20"/>
                <w:szCs w:val="20"/>
              </w:rPr>
              <w:t>*</w:t>
            </w:r>
          </w:p>
          <w:p w14:paraId="7A64522A" w14:textId="010D2E8D" w:rsidR="00946F52" w:rsidRPr="00766A1A" w:rsidRDefault="0027545B" w:rsidP="00EE63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</w:t>
            </w:r>
            <w:r w:rsidR="00946F52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B30A87" w:rsidRPr="00766A1A" w14:paraId="0F9044FE" w14:textId="77777777" w:rsidTr="009E6118">
        <w:trPr>
          <w:gridBefore w:val="1"/>
          <w:wBefore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8ED83CC" w14:textId="1B253807" w:rsidR="00C025BD" w:rsidRDefault="00D3170C" w:rsidP="00D3170C">
            <w:pPr>
              <w:spacing w:line="360" w:lineRule="auto"/>
              <w:ind w:left="155" w:firstLine="9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gt; Agria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1DAB67D2" w14:textId="77777777" w:rsidR="00D3170C" w:rsidRDefault="00D3170C" w:rsidP="00D3170C">
            <w:pPr>
              <w:spacing w:line="360" w:lineRule="auto"/>
              <w:ind w:left="155" w:firstLine="90"/>
              <w:rPr>
                <w:b w:val="0"/>
                <w:color w:val="auto"/>
                <w:sz w:val="20"/>
                <w:szCs w:val="20"/>
              </w:rPr>
            </w:pPr>
          </w:p>
          <w:p w14:paraId="6F8F1762" w14:textId="580E401C" w:rsidR="00B30A87" w:rsidRPr="00B30A87" w:rsidRDefault="00D3170C" w:rsidP="00D3170C">
            <w:pPr>
              <w:spacing w:line="360" w:lineRule="auto"/>
              <w:ind w:left="155" w:firstLine="9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lt; Agria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10E03BD5" w14:textId="0FFB9861" w:rsidR="00B30A87" w:rsidRDefault="00D3170C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6</w:t>
            </w:r>
            <w:r w:rsidR="009F794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89</w:t>
            </w:r>
            <w:r w:rsidR="009F794A">
              <w:rPr>
                <w:color w:val="000000" w:themeColor="text1"/>
                <w:sz w:val="20"/>
                <w:szCs w:val="20"/>
              </w:rPr>
              <w:t>)</w:t>
            </w:r>
          </w:p>
          <w:p w14:paraId="53BAB2DD" w14:textId="77777777" w:rsidR="00D3170C" w:rsidRDefault="00D3170C" w:rsidP="00A304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F80FC91" w14:textId="35BE6856" w:rsidR="0075201A" w:rsidRDefault="00D3170C" w:rsidP="00A304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0</w:t>
            </w:r>
            <w:r w:rsidR="0088192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70</w:t>
            </w:r>
            <w:r w:rsidR="0088192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27D0A6BC" w14:textId="39CDF0BA" w:rsidR="00DD7A50" w:rsidRDefault="00946F52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r w:rsidR="00D3170C" w:rsidRPr="009F4277">
              <w:rPr>
                <w:color w:val="000000" w:themeColor="text1"/>
                <w:sz w:val="20"/>
                <w:szCs w:val="20"/>
              </w:rPr>
              <w:t>tetrapyrrole binding</w:t>
            </w:r>
            <w:r w:rsidR="00D3170C">
              <w:rPr>
                <w:color w:val="000000" w:themeColor="text1"/>
                <w:sz w:val="20"/>
                <w:szCs w:val="20"/>
              </w:rPr>
              <w:t>, P-450 gene activity</w:t>
            </w:r>
          </w:p>
          <w:p w14:paraId="0227B5BD" w14:textId="4873B680" w:rsidR="00D3170C" w:rsidRDefault="00D3170C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 lipase, hydrolase</w:t>
            </w:r>
          </w:p>
          <w:p w14:paraId="72662B27" w14:textId="64B56FE0" w:rsidR="00881926" w:rsidRDefault="00DD7A50" w:rsidP="008819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r w:rsidR="00D3170C" w:rsidRPr="0027545B">
              <w:rPr>
                <w:rFonts w:cs="Lucida Grande"/>
                <w:color w:val="000000"/>
                <w:sz w:val="20"/>
                <w:szCs w:val="20"/>
              </w:rPr>
              <w:t>Heat shock protein Hsp20</w:t>
            </w:r>
          </w:p>
        </w:tc>
        <w:tc>
          <w:tcPr>
            <w:tcW w:w="990" w:type="dxa"/>
          </w:tcPr>
          <w:p w14:paraId="16CB4784" w14:textId="5A4AC9AC" w:rsidR="00B30A87" w:rsidRDefault="00D3170C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</w:t>
            </w:r>
            <w:r w:rsidR="00881926">
              <w:rPr>
                <w:color w:val="000000" w:themeColor="text1"/>
                <w:sz w:val="20"/>
                <w:szCs w:val="20"/>
              </w:rPr>
              <w:t>*</w:t>
            </w:r>
          </w:p>
          <w:p w14:paraId="7C9F9420" w14:textId="5F692D6D" w:rsidR="00DD7A50" w:rsidRDefault="00D3170C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</w:t>
            </w:r>
            <w:r w:rsidR="00DD7A50">
              <w:rPr>
                <w:color w:val="000000" w:themeColor="text1"/>
                <w:sz w:val="20"/>
                <w:szCs w:val="20"/>
              </w:rPr>
              <w:t>*</w:t>
            </w:r>
          </w:p>
          <w:p w14:paraId="54926742" w14:textId="1F91CCE7" w:rsidR="00881926" w:rsidRDefault="00D3170C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***</w:t>
            </w:r>
          </w:p>
        </w:tc>
      </w:tr>
      <w:tr w:rsidR="003C0153" w:rsidRPr="00766A1A" w14:paraId="25651A82" w14:textId="77777777" w:rsidTr="009E61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947AB5B" w14:textId="6627EA5A" w:rsidR="0020365F" w:rsidRPr="00881926" w:rsidRDefault="0062275D" w:rsidP="0062275D">
            <w:pPr>
              <w:spacing w:line="360" w:lineRule="auto"/>
              <w:ind w:firstLine="245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gt; Organ pipe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3A9A5C4F" w14:textId="77777777" w:rsidR="00557FC2" w:rsidRPr="00881926" w:rsidRDefault="00557FC2" w:rsidP="0062275D">
            <w:pPr>
              <w:spacing w:line="360" w:lineRule="auto"/>
              <w:ind w:left="450" w:firstLine="245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4ED41E1C" w14:textId="77777777" w:rsidR="00557FC2" w:rsidRPr="00881926" w:rsidRDefault="00557FC2" w:rsidP="0062275D">
            <w:pPr>
              <w:spacing w:line="360" w:lineRule="auto"/>
              <w:ind w:left="450" w:firstLine="245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3A940917" w14:textId="77777777" w:rsidR="00557FC2" w:rsidRPr="00881926" w:rsidRDefault="00557FC2" w:rsidP="0062275D">
            <w:pPr>
              <w:spacing w:line="360" w:lineRule="auto"/>
              <w:ind w:left="450" w:firstLine="245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5C2D86EE" w14:textId="77777777" w:rsidR="00557FC2" w:rsidRDefault="00557FC2" w:rsidP="0062275D">
            <w:pPr>
              <w:spacing w:line="360" w:lineRule="auto"/>
              <w:ind w:left="450" w:firstLine="245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55DBDF7A" w14:textId="77777777" w:rsidR="009B2C39" w:rsidRDefault="009B2C39" w:rsidP="0062275D">
            <w:pPr>
              <w:spacing w:line="360" w:lineRule="auto"/>
              <w:ind w:left="450" w:firstLine="245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55CBFCC6" w14:textId="77777777" w:rsidR="00D2637C" w:rsidRDefault="00D2637C" w:rsidP="0062275D">
            <w:pPr>
              <w:spacing w:line="360" w:lineRule="auto"/>
              <w:ind w:left="450" w:firstLine="245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1B747154" w14:textId="5EF664A2" w:rsidR="00557FC2" w:rsidRPr="00881926" w:rsidRDefault="0062275D" w:rsidP="00D2637C">
            <w:pPr>
              <w:spacing w:line="360" w:lineRule="auto"/>
              <w:ind w:left="450" w:hanging="205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lastRenderedPageBreak/>
              <w:t>Agria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lt; Organ pipe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25AE76AF" w14:textId="18470FFB" w:rsidR="003C0153" w:rsidRDefault="0062275D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459</w:t>
            </w:r>
            <w:r w:rsidR="000B40D0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33</w:t>
            </w:r>
            <w:r w:rsidR="000B40D0">
              <w:rPr>
                <w:color w:val="000000" w:themeColor="text1"/>
                <w:sz w:val="20"/>
                <w:szCs w:val="20"/>
              </w:rPr>
              <w:t>)</w:t>
            </w:r>
          </w:p>
          <w:p w14:paraId="3239412E" w14:textId="77777777" w:rsidR="00557FC2" w:rsidRDefault="00557FC2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9865B19" w14:textId="77777777" w:rsidR="00557FC2" w:rsidRDefault="00557FC2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261C2AC" w14:textId="77777777" w:rsidR="00557FC2" w:rsidRDefault="00557FC2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B760C3D" w14:textId="77777777" w:rsidR="00557FC2" w:rsidRDefault="00557FC2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7704541" w14:textId="77777777" w:rsidR="009B2C39" w:rsidRDefault="009B2C39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92D9C5D" w14:textId="77777777" w:rsidR="0011671E" w:rsidRDefault="0011671E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D2C557E" w14:textId="6CDC6B20" w:rsidR="00557FC2" w:rsidRPr="00766A1A" w:rsidRDefault="00D2637C" w:rsidP="00D263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28</w:t>
            </w:r>
            <w:r w:rsidR="00557FC2" w:rsidRPr="00F50239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3</w:t>
            </w:r>
            <w:r w:rsidR="00557FC2" w:rsidRPr="00F5023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3101FF58" w14:textId="753A7F3A" w:rsidR="00557FC2" w:rsidRDefault="00557FC2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0239">
              <w:rPr>
                <w:color w:val="000000" w:themeColor="text1"/>
                <w:sz w:val="20"/>
                <w:szCs w:val="20"/>
              </w:rPr>
              <w:lastRenderedPageBreak/>
              <w:t xml:space="preserve">1. </w:t>
            </w:r>
            <w:r w:rsidR="0062275D" w:rsidRPr="0027545B">
              <w:rPr>
                <w:color w:val="000000" w:themeColor="text1"/>
                <w:sz w:val="20"/>
                <w:szCs w:val="20"/>
              </w:rPr>
              <w:t>endopeptidase inhibitor activity</w:t>
            </w:r>
          </w:p>
          <w:p w14:paraId="34AD9ECC" w14:textId="5E144C5F" w:rsidR="00557FC2" w:rsidRDefault="00557FC2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="00D2637C">
              <w:rPr>
                <w:color w:val="000000" w:themeColor="text1"/>
                <w:sz w:val="20"/>
                <w:szCs w:val="20"/>
              </w:rPr>
              <w:t>peptidase activity, serine hydrolase</w:t>
            </w:r>
          </w:p>
          <w:p w14:paraId="03B1CB0F" w14:textId="6E206A87" w:rsidR="00557FC2" w:rsidRDefault="00557FC2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r w:rsidR="00522E6A">
              <w:rPr>
                <w:color w:val="000000" w:themeColor="text1"/>
                <w:sz w:val="20"/>
                <w:szCs w:val="20"/>
              </w:rPr>
              <w:t>p</w:t>
            </w:r>
            <w:r w:rsidR="00D2637C" w:rsidRPr="00D2637C">
              <w:rPr>
                <w:color w:val="000000" w:themeColor="text1"/>
                <w:sz w:val="20"/>
                <w:szCs w:val="20"/>
              </w:rPr>
              <w:t>eptidoglycan recognition protein, PGRP-S</w:t>
            </w:r>
          </w:p>
          <w:p w14:paraId="56C7B4D9" w14:textId="66E6470E" w:rsidR="00557FC2" w:rsidRDefault="00557FC2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r w:rsidR="00522E6A">
              <w:rPr>
                <w:color w:val="000000" w:themeColor="text1"/>
                <w:sz w:val="20"/>
                <w:szCs w:val="20"/>
              </w:rPr>
              <w:t>g</w:t>
            </w:r>
            <w:r w:rsidR="00D2637C" w:rsidRPr="00D2637C">
              <w:rPr>
                <w:color w:val="000000" w:themeColor="text1"/>
                <w:sz w:val="20"/>
                <w:szCs w:val="20"/>
              </w:rPr>
              <w:t>lycoside hydrolase</w:t>
            </w:r>
          </w:p>
          <w:p w14:paraId="663E3F09" w14:textId="30DDFEED" w:rsidR="00557FC2" w:rsidRDefault="00557FC2" w:rsidP="00557F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 </w:t>
            </w:r>
            <w:r w:rsidR="00D2637C">
              <w:rPr>
                <w:color w:val="000000" w:themeColor="text1"/>
                <w:sz w:val="20"/>
                <w:szCs w:val="20"/>
              </w:rPr>
              <w:t>C</w:t>
            </w:r>
            <w:r w:rsidR="00D2637C" w:rsidRPr="00F63F82">
              <w:rPr>
                <w:color w:val="000000" w:themeColor="text1"/>
                <w:sz w:val="20"/>
                <w:szCs w:val="20"/>
              </w:rPr>
              <w:t>HK kinase-like</w:t>
            </w:r>
          </w:p>
          <w:p w14:paraId="4E27969C" w14:textId="1AF38C8D" w:rsidR="00557FC2" w:rsidRDefault="0011671E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  <w:r w:rsidR="00CB36D1">
              <w:rPr>
                <w:color w:val="000000" w:themeColor="text1"/>
                <w:sz w:val="20"/>
                <w:szCs w:val="20"/>
              </w:rPr>
              <w:t>.</w:t>
            </w:r>
            <w:r w:rsidR="00D2637C" w:rsidRPr="00D2637C">
              <w:rPr>
                <w:rFonts w:ascii="Lucida Grande" w:hAnsi="Lucida Grande" w:cs="Lucida Grande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522E6A">
              <w:rPr>
                <w:color w:val="000000" w:themeColor="text1"/>
                <w:sz w:val="20"/>
                <w:szCs w:val="20"/>
              </w:rPr>
              <w:t>a</w:t>
            </w:r>
            <w:r w:rsidR="00D2637C" w:rsidRPr="00D2637C">
              <w:rPr>
                <w:color w:val="000000" w:themeColor="text1"/>
                <w:sz w:val="20"/>
                <w:szCs w:val="20"/>
              </w:rPr>
              <w:t>mino acid transport and metabolism</w:t>
            </w:r>
          </w:p>
          <w:p w14:paraId="5FC9C7CB" w14:textId="0C437583" w:rsidR="00557FC2" w:rsidRDefault="0011671E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  <w:r w:rsidR="00557FC2">
              <w:rPr>
                <w:color w:val="000000" w:themeColor="text1"/>
                <w:sz w:val="20"/>
                <w:szCs w:val="20"/>
              </w:rPr>
              <w:t xml:space="preserve">. </w:t>
            </w:r>
            <w:r w:rsidR="00D2637C" w:rsidRPr="00D2637C">
              <w:rPr>
                <w:color w:val="000000" w:themeColor="text1"/>
                <w:sz w:val="20"/>
                <w:szCs w:val="20"/>
              </w:rPr>
              <w:t>metallopeptidase activity</w:t>
            </w:r>
          </w:p>
          <w:p w14:paraId="08D8A289" w14:textId="2D7F7A16" w:rsidR="0049059F" w:rsidRDefault="00D2637C" w:rsidP="00D2637C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1</w:t>
            </w:r>
            <w:r w:rsidR="00557FC2"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color w:val="000000" w:themeColor="text1"/>
                <w:sz w:val="20"/>
                <w:szCs w:val="20"/>
              </w:rPr>
              <w:t>vitelline membrane, chitin metabolism</w:t>
            </w:r>
          </w:p>
        </w:tc>
        <w:tc>
          <w:tcPr>
            <w:tcW w:w="990" w:type="dxa"/>
          </w:tcPr>
          <w:p w14:paraId="14885AB2" w14:textId="2290F9FA" w:rsidR="00A131C1" w:rsidRDefault="0062275D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5.1</w:t>
            </w:r>
            <w:r w:rsidR="006F7C50">
              <w:rPr>
                <w:color w:val="000000" w:themeColor="text1"/>
                <w:sz w:val="20"/>
                <w:szCs w:val="20"/>
              </w:rPr>
              <w:t>****</w:t>
            </w:r>
          </w:p>
          <w:p w14:paraId="71B2F3E2" w14:textId="461A614B" w:rsidR="00557FC2" w:rsidRDefault="00D2637C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</w:t>
            </w:r>
            <w:r w:rsidR="00557FC2">
              <w:rPr>
                <w:color w:val="000000" w:themeColor="text1"/>
                <w:sz w:val="20"/>
                <w:szCs w:val="20"/>
              </w:rPr>
              <w:t>**</w:t>
            </w:r>
          </w:p>
          <w:p w14:paraId="7943150B" w14:textId="0FC92081" w:rsidR="00557FC2" w:rsidRDefault="00D2637C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*</w:t>
            </w:r>
            <w:r w:rsidR="00557FC2">
              <w:rPr>
                <w:color w:val="000000" w:themeColor="text1"/>
                <w:sz w:val="20"/>
                <w:szCs w:val="20"/>
              </w:rPr>
              <w:t>*</w:t>
            </w:r>
          </w:p>
          <w:p w14:paraId="1D8B2F39" w14:textId="6BBEF9D7" w:rsidR="00557FC2" w:rsidRDefault="00D2637C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</w:t>
            </w:r>
            <w:r w:rsidR="00557FC2">
              <w:rPr>
                <w:color w:val="000000" w:themeColor="text1"/>
                <w:sz w:val="20"/>
                <w:szCs w:val="20"/>
              </w:rPr>
              <w:t>**</w:t>
            </w:r>
          </w:p>
          <w:p w14:paraId="7F9F6AA8" w14:textId="2E753A7A" w:rsidR="00557FC2" w:rsidRDefault="00D2637C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**</w:t>
            </w:r>
          </w:p>
          <w:p w14:paraId="2D267CEB" w14:textId="17C18863" w:rsidR="0011671E" w:rsidRDefault="0011671E" w:rsidP="001167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="00D2637C">
              <w:rPr>
                <w:color w:val="000000" w:themeColor="text1"/>
                <w:sz w:val="20"/>
                <w:szCs w:val="20"/>
              </w:rPr>
              <w:t>.1</w:t>
            </w:r>
            <w:r>
              <w:rPr>
                <w:color w:val="000000" w:themeColor="text1"/>
                <w:sz w:val="20"/>
                <w:szCs w:val="20"/>
              </w:rPr>
              <w:t>**</w:t>
            </w:r>
          </w:p>
          <w:p w14:paraId="21CB9DC7" w14:textId="21BC7472" w:rsidR="00557FC2" w:rsidRDefault="00D2637C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</w:t>
            </w:r>
            <w:r w:rsidR="00557FC2">
              <w:rPr>
                <w:color w:val="000000" w:themeColor="text1"/>
                <w:sz w:val="20"/>
                <w:szCs w:val="20"/>
              </w:rPr>
              <w:t>*</w:t>
            </w:r>
          </w:p>
          <w:p w14:paraId="79E01A7D" w14:textId="0E7B72AA" w:rsidR="0049059F" w:rsidRDefault="00D2637C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-</w:t>
            </w:r>
          </w:p>
        </w:tc>
      </w:tr>
      <w:tr w:rsidR="00190C63" w:rsidRPr="00F50239" w14:paraId="068A9CE9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4C6D03B4" w14:textId="206E497B" w:rsidR="0079144F" w:rsidRDefault="00D2637C" w:rsidP="000D104C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lastRenderedPageBreak/>
              <w:t>Agria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gt; Organ pipe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0D33ED01" w14:textId="77777777" w:rsidR="009E6118" w:rsidRDefault="009E6118" w:rsidP="000D104C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185CCC11" w14:textId="77777777" w:rsidR="00DA4123" w:rsidRDefault="00DA4123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3B0D5ECD" w14:textId="77777777" w:rsidR="00DA4123" w:rsidRDefault="00DA4123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0AFAA1E9" w14:textId="77777777" w:rsidR="00DA4123" w:rsidRDefault="00DA4123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4C222D67" w14:textId="77777777" w:rsidR="00DA4123" w:rsidRDefault="00DA4123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5634A661" w14:textId="77777777" w:rsidR="00DA4123" w:rsidRDefault="00DA4123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60382483" w14:textId="5463E413" w:rsidR="009E6118" w:rsidRPr="00F50239" w:rsidRDefault="00D2637C" w:rsidP="000D104C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lt; Organ pipe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79736664" w14:textId="17632745" w:rsidR="00B153E8" w:rsidRPr="00DA4123" w:rsidRDefault="00DA4123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A4123">
              <w:rPr>
                <w:color w:val="000000" w:themeColor="text1"/>
                <w:sz w:val="20"/>
                <w:szCs w:val="20"/>
              </w:rPr>
              <w:t xml:space="preserve">683 </w:t>
            </w:r>
            <w:r w:rsidR="0079144F" w:rsidRPr="00DA4123">
              <w:rPr>
                <w:color w:val="000000" w:themeColor="text1"/>
                <w:sz w:val="20"/>
                <w:szCs w:val="20"/>
              </w:rPr>
              <w:t>(</w:t>
            </w:r>
            <w:r w:rsidRPr="00DA4123">
              <w:rPr>
                <w:color w:val="000000" w:themeColor="text1"/>
                <w:sz w:val="20"/>
                <w:szCs w:val="20"/>
              </w:rPr>
              <w:t>531</w:t>
            </w:r>
            <w:r w:rsidR="0079144F" w:rsidRPr="00DA4123">
              <w:rPr>
                <w:color w:val="000000" w:themeColor="text1"/>
                <w:sz w:val="20"/>
                <w:szCs w:val="20"/>
              </w:rPr>
              <w:t>)</w:t>
            </w:r>
          </w:p>
          <w:p w14:paraId="5B2C0BCE" w14:textId="77777777" w:rsidR="009E6118" w:rsidRPr="00DA4123" w:rsidRDefault="009E6118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CDFA889" w14:textId="77777777" w:rsidR="00DA4123" w:rsidRPr="00DA4123" w:rsidRDefault="00DA4123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B516CAE" w14:textId="77777777" w:rsidR="00DA4123" w:rsidRPr="00DA4123" w:rsidRDefault="00DA4123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DC3320B" w14:textId="77777777" w:rsidR="00DA4123" w:rsidRPr="00DA4123" w:rsidRDefault="00DA4123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46399F4" w14:textId="77777777" w:rsidR="00DA4123" w:rsidRPr="00DA4123" w:rsidRDefault="00DA4123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C15E3D4" w14:textId="77777777" w:rsidR="00DA4123" w:rsidRPr="00DA4123" w:rsidRDefault="00DA4123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4DD9832" w14:textId="3F590F8C" w:rsidR="009E6118" w:rsidRPr="00DA4123" w:rsidRDefault="00B875A6" w:rsidP="00B875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</w:t>
            </w:r>
            <w:r w:rsidR="009E6118" w:rsidRPr="00DA4123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59</w:t>
            </w:r>
            <w:r w:rsidR="009E6118" w:rsidRPr="00DA412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165D01D4" w14:textId="383239B8" w:rsidR="00FB6347" w:rsidRPr="00DA4123" w:rsidRDefault="009E6118" w:rsidP="00557FC2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A4123">
              <w:rPr>
                <w:color w:val="000000" w:themeColor="text1"/>
                <w:sz w:val="20"/>
                <w:szCs w:val="20"/>
              </w:rPr>
              <w:t xml:space="preserve">1. </w:t>
            </w:r>
            <w:r w:rsidR="00DA4123" w:rsidRPr="00DA4123">
              <w:rPr>
                <w:color w:val="000000" w:themeColor="text1"/>
                <w:sz w:val="20"/>
                <w:szCs w:val="20"/>
              </w:rPr>
              <w:t>endopeptidase inhibitor activity</w:t>
            </w:r>
          </w:p>
          <w:p w14:paraId="22DB9DB9" w14:textId="2696B254" w:rsidR="009E6118" w:rsidRPr="00DA4123" w:rsidRDefault="009E6118" w:rsidP="00557FC2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A4123">
              <w:rPr>
                <w:color w:val="000000" w:themeColor="text1"/>
                <w:sz w:val="20"/>
                <w:szCs w:val="20"/>
              </w:rPr>
              <w:t xml:space="preserve">2. </w:t>
            </w:r>
            <w:r w:rsidR="00DA4123" w:rsidRPr="00DA4123">
              <w:rPr>
                <w:color w:val="000000" w:themeColor="text1"/>
                <w:sz w:val="20"/>
                <w:szCs w:val="20"/>
              </w:rPr>
              <w:t>tetrapyrrole binding, P-450 gene activity</w:t>
            </w:r>
          </w:p>
          <w:p w14:paraId="2875735C" w14:textId="0F63A886" w:rsidR="00DA4123" w:rsidRPr="00DA4123" w:rsidRDefault="0037272E" w:rsidP="00557FC2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 p</w:t>
            </w:r>
            <w:r w:rsidR="00DA4123" w:rsidRPr="00DA4123">
              <w:rPr>
                <w:color w:val="000000" w:themeColor="text1"/>
                <w:sz w:val="20"/>
                <w:szCs w:val="20"/>
              </w:rPr>
              <w:t>roteinase inhibitor I1, Kazal</w:t>
            </w:r>
          </w:p>
          <w:p w14:paraId="219477F9" w14:textId="77E395D7" w:rsidR="009E6118" w:rsidRPr="00DA4123" w:rsidRDefault="00DA4123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A4123">
              <w:rPr>
                <w:color w:val="000000" w:themeColor="text1"/>
                <w:sz w:val="20"/>
                <w:szCs w:val="20"/>
              </w:rPr>
              <w:t>4</w:t>
            </w:r>
            <w:r w:rsidR="009E6118" w:rsidRPr="00DA4123">
              <w:rPr>
                <w:color w:val="000000" w:themeColor="text1"/>
                <w:sz w:val="20"/>
                <w:szCs w:val="20"/>
              </w:rPr>
              <w:t xml:space="preserve">. </w:t>
            </w:r>
            <w:r w:rsidRPr="00DA4123">
              <w:rPr>
                <w:color w:val="000000" w:themeColor="text1"/>
                <w:sz w:val="20"/>
                <w:szCs w:val="20"/>
              </w:rPr>
              <w:t>peptidase activity, serine hydrolase</w:t>
            </w:r>
          </w:p>
          <w:p w14:paraId="377B306E" w14:textId="317D3BAD" w:rsidR="006169DE" w:rsidRPr="00DA4123" w:rsidRDefault="00DA4123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  <w:r w:rsidR="006169DE" w:rsidRPr="00DA4123">
              <w:rPr>
                <w:color w:val="000000" w:themeColor="text1"/>
                <w:sz w:val="20"/>
                <w:szCs w:val="20"/>
              </w:rPr>
              <w:t xml:space="preserve">. </w:t>
            </w:r>
            <w:r w:rsidR="0037272E">
              <w:rPr>
                <w:rFonts w:ascii="Calibri" w:hAnsi="Calibri"/>
                <w:color w:val="000000"/>
                <w:sz w:val="20"/>
                <w:szCs w:val="20"/>
              </w:rPr>
              <w:t>j</w:t>
            </w:r>
            <w:r w:rsidRPr="00DA4123">
              <w:rPr>
                <w:rFonts w:ascii="Calibri" w:hAnsi="Calibri"/>
                <w:color w:val="000000"/>
                <w:sz w:val="20"/>
                <w:szCs w:val="20"/>
              </w:rPr>
              <w:t>uvenile hormone binding protein</w:t>
            </w:r>
          </w:p>
          <w:p w14:paraId="008A25D7" w14:textId="59C64F73" w:rsidR="006169DE" w:rsidRPr="00DA4123" w:rsidRDefault="00DA4123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  <w:r w:rsidR="006169DE" w:rsidRPr="00DA4123">
              <w:rPr>
                <w:color w:val="000000" w:themeColor="text1"/>
                <w:sz w:val="20"/>
                <w:szCs w:val="20"/>
              </w:rPr>
              <w:t xml:space="preserve">. </w:t>
            </w:r>
            <w:r w:rsidR="00B875A6" w:rsidRPr="00B875A6">
              <w:rPr>
                <w:color w:val="000000" w:themeColor="text1"/>
                <w:sz w:val="20"/>
                <w:szCs w:val="20"/>
              </w:rPr>
              <w:t>CHK kinase-like</w:t>
            </w:r>
          </w:p>
          <w:p w14:paraId="18EF453C" w14:textId="77777777" w:rsidR="006169DE" w:rsidRDefault="00DA4123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  <w:r w:rsidR="006169DE" w:rsidRPr="00DA4123">
              <w:rPr>
                <w:color w:val="000000" w:themeColor="text1"/>
                <w:sz w:val="20"/>
                <w:szCs w:val="20"/>
              </w:rPr>
              <w:t xml:space="preserve">. </w:t>
            </w:r>
            <w:r w:rsidR="00B875A6" w:rsidRPr="00B875A6">
              <w:rPr>
                <w:color w:val="000000" w:themeColor="text1"/>
                <w:sz w:val="20"/>
                <w:szCs w:val="20"/>
              </w:rPr>
              <w:t>exopeptidase activit</w:t>
            </w:r>
            <w:r w:rsidR="00B875A6">
              <w:rPr>
                <w:color w:val="000000" w:themeColor="text1"/>
                <w:sz w:val="20"/>
                <w:szCs w:val="20"/>
              </w:rPr>
              <w:t>y</w:t>
            </w:r>
          </w:p>
          <w:p w14:paraId="2424A882" w14:textId="577337DA" w:rsidR="00B875A6" w:rsidRPr="00DA4123" w:rsidRDefault="00B875A6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r w:rsidR="0037272E">
              <w:rPr>
                <w:rFonts w:cs="Lucida Grande"/>
                <w:color w:val="000000"/>
                <w:sz w:val="20"/>
                <w:szCs w:val="20"/>
              </w:rPr>
              <w:t>h</w:t>
            </w:r>
            <w:r w:rsidRPr="0027545B">
              <w:rPr>
                <w:rFonts w:cs="Lucida Grande"/>
                <w:color w:val="000000"/>
                <w:sz w:val="20"/>
                <w:szCs w:val="20"/>
              </w:rPr>
              <w:t>eat shock protein Hsp20</w:t>
            </w:r>
          </w:p>
        </w:tc>
        <w:tc>
          <w:tcPr>
            <w:tcW w:w="990" w:type="dxa"/>
          </w:tcPr>
          <w:p w14:paraId="2400774E" w14:textId="499EF82C" w:rsidR="00FB6347" w:rsidRDefault="00DA4123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9E6118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***</w:t>
            </w:r>
            <w:r w:rsidR="009E6118">
              <w:rPr>
                <w:color w:val="000000" w:themeColor="text1"/>
                <w:sz w:val="20"/>
                <w:szCs w:val="20"/>
              </w:rPr>
              <w:t>*</w:t>
            </w:r>
          </w:p>
          <w:p w14:paraId="1BFB4631" w14:textId="102DA65D" w:rsidR="009E6118" w:rsidRDefault="009E6118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="00DA4123">
              <w:rPr>
                <w:color w:val="000000" w:themeColor="text1"/>
                <w:sz w:val="20"/>
                <w:szCs w:val="20"/>
              </w:rPr>
              <w:t>.0*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  <w:p w14:paraId="2468A13C" w14:textId="0E742284" w:rsidR="006169DE" w:rsidRDefault="006169DE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</w:t>
            </w:r>
            <w:r w:rsidR="00DA4123">
              <w:rPr>
                <w:color w:val="000000" w:themeColor="text1"/>
                <w:sz w:val="20"/>
                <w:szCs w:val="20"/>
              </w:rPr>
              <w:t>9</w:t>
            </w:r>
            <w:r>
              <w:rPr>
                <w:color w:val="000000" w:themeColor="text1"/>
                <w:sz w:val="20"/>
                <w:szCs w:val="20"/>
              </w:rPr>
              <w:t>***</w:t>
            </w:r>
          </w:p>
          <w:p w14:paraId="2A0792D7" w14:textId="03FCACA3" w:rsidR="006169DE" w:rsidRDefault="00DA4123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1</w:t>
            </w:r>
            <w:r w:rsidR="006169DE">
              <w:rPr>
                <w:color w:val="000000" w:themeColor="text1"/>
                <w:sz w:val="20"/>
                <w:szCs w:val="20"/>
              </w:rPr>
              <w:t>***</w:t>
            </w:r>
          </w:p>
          <w:p w14:paraId="4BD8A622" w14:textId="2FECBC12" w:rsidR="006169DE" w:rsidRDefault="00DA4123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</w:t>
            </w:r>
            <w:r w:rsidR="006169DE">
              <w:rPr>
                <w:color w:val="000000" w:themeColor="text1"/>
                <w:sz w:val="20"/>
                <w:szCs w:val="20"/>
              </w:rPr>
              <w:t>**</w:t>
            </w:r>
          </w:p>
          <w:p w14:paraId="3694C90D" w14:textId="77777777" w:rsidR="006169DE" w:rsidRDefault="00B875A6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</w:t>
            </w:r>
            <w:r w:rsidR="006169DE">
              <w:rPr>
                <w:color w:val="000000" w:themeColor="text1"/>
                <w:sz w:val="20"/>
                <w:szCs w:val="20"/>
              </w:rPr>
              <w:t>*</w:t>
            </w:r>
          </w:p>
          <w:p w14:paraId="576B03D9" w14:textId="77777777" w:rsidR="00B875A6" w:rsidRDefault="00B875A6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*</w:t>
            </w:r>
          </w:p>
          <w:p w14:paraId="2D613DBF" w14:textId="3F7F7BD1" w:rsidR="00B875A6" w:rsidRPr="00F50239" w:rsidRDefault="00B875A6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7****</w:t>
            </w:r>
          </w:p>
        </w:tc>
      </w:tr>
      <w:tr w:rsidR="006929A0" w:rsidRPr="001C18F0" w14:paraId="18FB46F5" w14:textId="77777777" w:rsidTr="009E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1DE7ED4A" w14:textId="44711969" w:rsidR="009B276C" w:rsidRDefault="009B276C" w:rsidP="000D104C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gt; Organ pipe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1F0FACE0" w14:textId="60A870DA" w:rsidR="006929A0" w:rsidRPr="002979CB" w:rsidRDefault="009B276C" w:rsidP="000D104C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lt; Organ pipe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5334F962" w14:textId="066B9EA1" w:rsidR="00FB6347" w:rsidRDefault="009B276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2</w:t>
            </w:r>
            <w:r w:rsidR="00FB6347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51</w:t>
            </w:r>
            <w:r w:rsidR="00FB6347">
              <w:rPr>
                <w:color w:val="000000" w:themeColor="text1"/>
                <w:sz w:val="20"/>
                <w:szCs w:val="20"/>
              </w:rPr>
              <w:t>)</w:t>
            </w:r>
          </w:p>
          <w:p w14:paraId="3767C379" w14:textId="38FE5554" w:rsidR="006929A0" w:rsidRPr="001C18F0" w:rsidRDefault="009B276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6</w:t>
            </w:r>
            <w:r w:rsidR="00763E90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52</w:t>
            </w:r>
            <w:r w:rsidR="00763E9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62B6277C" w14:textId="33D84905" w:rsidR="00FB6347" w:rsidRDefault="00FB6347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r w:rsidR="009B276C" w:rsidRPr="00DA4123">
              <w:rPr>
                <w:color w:val="000000" w:themeColor="text1"/>
                <w:sz w:val="20"/>
                <w:szCs w:val="20"/>
              </w:rPr>
              <w:t>tetrapyrrole binding, P-450 gene activity</w:t>
            </w:r>
          </w:p>
          <w:p w14:paraId="22C2D858" w14:textId="459709D0" w:rsidR="00F815FD" w:rsidRPr="001C18F0" w:rsidRDefault="00FB6347" w:rsidP="009B276C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2979CB">
              <w:rPr>
                <w:color w:val="000000" w:themeColor="text1"/>
                <w:sz w:val="20"/>
                <w:szCs w:val="20"/>
              </w:rPr>
              <w:t xml:space="preserve">. </w:t>
            </w:r>
            <w:r w:rsidR="009B276C">
              <w:rPr>
                <w:color w:val="000000" w:themeColor="text1"/>
                <w:sz w:val="20"/>
                <w:szCs w:val="20"/>
              </w:rPr>
              <w:t>chorion</w:t>
            </w:r>
          </w:p>
        </w:tc>
        <w:tc>
          <w:tcPr>
            <w:tcW w:w="990" w:type="dxa"/>
          </w:tcPr>
          <w:p w14:paraId="1582D4B2" w14:textId="4A6F4823" w:rsidR="00FB6347" w:rsidRDefault="009B276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27F26437" w14:textId="4E6054F7" w:rsidR="00F815FD" w:rsidRPr="001C18F0" w:rsidRDefault="009B276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2****</w:t>
            </w:r>
          </w:p>
        </w:tc>
      </w:tr>
      <w:tr w:rsidR="009B276C" w:rsidRPr="001C18F0" w14:paraId="5FEBD2F8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44B038A2" w14:textId="4C0EF957" w:rsidR="009B276C" w:rsidRDefault="009B276C" w:rsidP="000D104C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gt; Organ pipe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08EE4F04" w14:textId="64AB495D" w:rsidR="009B276C" w:rsidRDefault="009B276C" w:rsidP="000D104C">
            <w:pPr>
              <w:spacing w:line="360" w:lineRule="auto"/>
              <w:ind w:left="450" w:right="-205" w:hanging="180"/>
              <w:rPr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lt; Organ pipe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0167FA6B" w14:textId="77777777" w:rsidR="009B276C" w:rsidRDefault="000B56BC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0 (60)</w:t>
            </w:r>
          </w:p>
          <w:p w14:paraId="395A08B2" w14:textId="0CFE935F" w:rsidR="000B56BC" w:rsidRDefault="000B56BC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60" w:type="dxa"/>
          </w:tcPr>
          <w:p w14:paraId="1D685558" w14:textId="77777777" w:rsidR="009B276C" w:rsidRDefault="009B276C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 peptidase activity, serine hydrolase</w:t>
            </w:r>
          </w:p>
          <w:p w14:paraId="4E0C7000" w14:textId="624C66A9" w:rsidR="000B56BC" w:rsidRDefault="000B56BC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3199F3" w14:textId="3B24CE14" w:rsidR="009B276C" w:rsidRDefault="000B56BC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**</w:t>
            </w:r>
          </w:p>
        </w:tc>
      </w:tr>
      <w:tr w:rsidR="000B56BC" w:rsidRPr="001C18F0" w14:paraId="11B09DCD" w14:textId="77777777" w:rsidTr="009E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45AA039E" w14:textId="578E3687" w:rsidR="00AE2F16" w:rsidRDefault="00AE2F16" w:rsidP="000D104C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gt; Organ pipe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1A4BEF63" w14:textId="77777777" w:rsidR="00C8171C" w:rsidRDefault="00C8171C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6E2B674D" w14:textId="77777777" w:rsidR="00C8171C" w:rsidRDefault="00C8171C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1226F9F9" w14:textId="77777777" w:rsidR="00C8171C" w:rsidRDefault="00C8171C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7C5088D0" w14:textId="77777777" w:rsidR="00C8171C" w:rsidRDefault="00C8171C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389D9F14" w14:textId="77777777" w:rsidR="00C8171C" w:rsidRDefault="00C8171C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11ECA480" w14:textId="77777777" w:rsidR="00C8171C" w:rsidRDefault="00C8171C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0B96E160" w14:textId="515EF6A4" w:rsidR="000B56BC" w:rsidRDefault="00AE2F16" w:rsidP="000D104C">
            <w:pPr>
              <w:spacing w:line="360" w:lineRule="auto"/>
              <w:ind w:left="450" w:right="-205" w:hanging="180"/>
              <w:rPr>
                <w:b w:val="0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lt; Organ pipe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3E6F7AFF" w14:textId="77777777" w:rsidR="000B56BC" w:rsidRDefault="00AE2F16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6 (364)</w:t>
            </w:r>
          </w:p>
          <w:p w14:paraId="55CE60D4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96576D6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48CD711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A239385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1DF4855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0DE6B7C1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650D9CC" w14:textId="6E81AB82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7 (31)</w:t>
            </w:r>
          </w:p>
        </w:tc>
        <w:tc>
          <w:tcPr>
            <w:tcW w:w="3960" w:type="dxa"/>
          </w:tcPr>
          <w:p w14:paraId="01B0CB95" w14:textId="5C601C98" w:rsidR="000B56BC" w:rsidRDefault="00AE2F16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r w:rsidR="0037272E">
              <w:rPr>
                <w:color w:val="000000" w:themeColor="text1"/>
                <w:sz w:val="20"/>
                <w:szCs w:val="20"/>
              </w:rPr>
              <w:t>p</w:t>
            </w:r>
            <w:r w:rsidRPr="00AE2F16">
              <w:rPr>
                <w:color w:val="000000" w:themeColor="text1"/>
                <w:sz w:val="20"/>
                <w:szCs w:val="20"/>
              </w:rPr>
              <w:t>eptidase S1A, chymotrypsin</w:t>
            </w:r>
          </w:p>
          <w:p w14:paraId="6012105B" w14:textId="77777777" w:rsidR="00E40FD9" w:rsidRDefault="00E40FD9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="00C8171C" w:rsidRPr="00DA4123">
              <w:rPr>
                <w:color w:val="000000" w:themeColor="text1"/>
                <w:sz w:val="20"/>
                <w:szCs w:val="20"/>
              </w:rPr>
              <w:t>tetrapyrrole binding, P-450 gene activity</w:t>
            </w:r>
          </w:p>
          <w:p w14:paraId="242B3AE0" w14:textId="54D0D055" w:rsidR="00C8171C" w:rsidRDefault="00D36B4A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 p</w:t>
            </w:r>
            <w:r w:rsidR="00C8171C">
              <w:rPr>
                <w:color w:val="000000" w:themeColor="text1"/>
                <w:sz w:val="20"/>
                <w:szCs w:val="20"/>
              </w:rPr>
              <w:t>heromone/</w:t>
            </w:r>
            <w:r w:rsidR="00C8171C" w:rsidRPr="00C8171C">
              <w:rPr>
                <w:color w:val="000000" w:themeColor="text1"/>
                <w:sz w:val="20"/>
                <w:szCs w:val="20"/>
              </w:rPr>
              <w:t>odorant binding protein</w:t>
            </w:r>
          </w:p>
          <w:p w14:paraId="5F7D80D2" w14:textId="77777777" w:rsidR="00C8171C" w:rsidRDefault="00C8171C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r w:rsidRPr="00B875A6">
              <w:rPr>
                <w:color w:val="000000" w:themeColor="text1"/>
                <w:sz w:val="20"/>
                <w:szCs w:val="20"/>
              </w:rPr>
              <w:t>CHK kinase-like</w:t>
            </w:r>
          </w:p>
          <w:p w14:paraId="66E2D7B5" w14:textId="224D5B82" w:rsidR="00C8171C" w:rsidRPr="00C8171C" w:rsidRDefault="00C8171C" w:rsidP="00C8171C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 </w:t>
            </w:r>
            <w:r w:rsidR="0037272E">
              <w:rPr>
                <w:color w:val="000000" w:themeColor="text1"/>
                <w:sz w:val="20"/>
                <w:szCs w:val="20"/>
              </w:rPr>
              <w:t>s</w:t>
            </w:r>
            <w:r w:rsidRPr="00C8171C">
              <w:rPr>
                <w:color w:val="000000" w:themeColor="text1"/>
                <w:sz w:val="20"/>
                <w:szCs w:val="20"/>
              </w:rPr>
              <w:t xml:space="preserve">ugar </w:t>
            </w:r>
            <w:r>
              <w:rPr>
                <w:color w:val="000000" w:themeColor="text1"/>
                <w:sz w:val="20"/>
                <w:szCs w:val="20"/>
              </w:rPr>
              <w:t>transmembrane transporter</w:t>
            </w:r>
          </w:p>
          <w:p w14:paraId="2FE5EEB3" w14:textId="77777777" w:rsidR="00C8171C" w:rsidRDefault="00C8171C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6. </w:t>
            </w:r>
            <w:r w:rsidRPr="0027545B">
              <w:rPr>
                <w:color w:val="000000" w:themeColor="text1"/>
                <w:sz w:val="20"/>
                <w:szCs w:val="20"/>
              </w:rPr>
              <w:t>endopeptidase inhibitor activity</w:t>
            </w:r>
          </w:p>
          <w:p w14:paraId="5B03CDAC" w14:textId="0530D6E1" w:rsidR="00C8171C" w:rsidRDefault="00C8171C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 </w:t>
            </w:r>
            <w:r w:rsidR="000D104C">
              <w:rPr>
                <w:rFonts w:ascii="Calibri" w:hAnsi="Calibri"/>
                <w:color w:val="000000"/>
                <w:sz w:val="20"/>
                <w:szCs w:val="20"/>
              </w:rPr>
              <w:t>j</w:t>
            </w:r>
            <w:r w:rsidRPr="00DA4123">
              <w:rPr>
                <w:rFonts w:ascii="Calibri" w:hAnsi="Calibri"/>
                <w:color w:val="000000"/>
                <w:sz w:val="20"/>
                <w:szCs w:val="20"/>
              </w:rPr>
              <w:t>uvenile hormone binding protein</w:t>
            </w:r>
          </w:p>
          <w:p w14:paraId="5B354C71" w14:textId="2CBF16E9" w:rsidR="00C8171C" w:rsidRDefault="00C8171C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. </w:t>
            </w:r>
            <w:r w:rsidR="000D104C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Pr="00C8171C">
              <w:rPr>
                <w:rFonts w:ascii="Calibri" w:hAnsi="Calibri"/>
                <w:color w:val="000000"/>
                <w:sz w:val="20"/>
                <w:szCs w:val="20"/>
              </w:rPr>
              <w:t>eat shock protein Hsp20</w:t>
            </w:r>
          </w:p>
          <w:p w14:paraId="56C02A3E" w14:textId="2DB61050" w:rsidR="0037272E" w:rsidRDefault="0037272E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. </w:t>
            </w:r>
            <w:r w:rsidR="000D104C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Pr="0037272E">
              <w:rPr>
                <w:rFonts w:ascii="Calibri" w:hAnsi="Calibri"/>
                <w:color w:val="000000"/>
                <w:sz w:val="20"/>
                <w:szCs w:val="20"/>
              </w:rPr>
              <w:t>eat shock protein Hsp70</w:t>
            </w:r>
          </w:p>
        </w:tc>
        <w:tc>
          <w:tcPr>
            <w:tcW w:w="990" w:type="dxa"/>
          </w:tcPr>
          <w:p w14:paraId="515BB048" w14:textId="77777777" w:rsidR="000B56BC" w:rsidRDefault="00E40FD9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6****</w:t>
            </w:r>
          </w:p>
          <w:p w14:paraId="4586A8FA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3****</w:t>
            </w:r>
          </w:p>
          <w:p w14:paraId="197437B8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1***</w:t>
            </w:r>
          </w:p>
          <w:p w14:paraId="15E5C706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**</w:t>
            </w:r>
          </w:p>
          <w:p w14:paraId="43DDD47F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**</w:t>
            </w:r>
          </w:p>
          <w:p w14:paraId="6BF13D11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**</w:t>
            </w:r>
          </w:p>
          <w:p w14:paraId="6A85DE6D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**</w:t>
            </w:r>
          </w:p>
          <w:p w14:paraId="3B41F422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4****</w:t>
            </w:r>
          </w:p>
          <w:p w14:paraId="25218323" w14:textId="6C3F8E52" w:rsidR="0037272E" w:rsidRDefault="0037272E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</w:t>
            </w:r>
          </w:p>
        </w:tc>
      </w:tr>
      <w:tr w:rsidR="000B56BC" w:rsidRPr="001C18F0" w14:paraId="5ABE1057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5ED5A669" w14:textId="77777777" w:rsidR="000B56BC" w:rsidRDefault="0037272E" w:rsidP="000D104C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gt; Organ pipe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7316E87B" w14:textId="77777777" w:rsidR="00CB36D1" w:rsidRDefault="00CB36D1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50E1BA2F" w14:textId="77777777" w:rsidR="00CB36D1" w:rsidRDefault="00CB36D1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7EB06E85" w14:textId="77777777" w:rsidR="00CB36D1" w:rsidRDefault="00CB36D1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518CCF2A" w14:textId="77777777" w:rsidR="00CB36D1" w:rsidRDefault="00CB36D1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58B2D2A3" w14:textId="6D094B20" w:rsidR="0037272E" w:rsidRDefault="0037272E" w:rsidP="000D104C">
            <w:pPr>
              <w:spacing w:line="360" w:lineRule="auto"/>
              <w:ind w:left="450" w:right="-205" w:hanging="180"/>
              <w:rPr>
                <w:b w:val="0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lt; Organ pipe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289A117E" w14:textId="77777777" w:rsidR="000B56BC" w:rsidRDefault="0037272E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9 (211)</w:t>
            </w:r>
          </w:p>
          <w:p w14:paraId="399DCDCA" w14:textId="77777777" w:rsidR="00CB36D1" w:rsidRDefault="00CB36D1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5EC8F01" w14:textId="77777777" w:rsidR="00CB36D1" w:rsidRDefault="00CB36D1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0F37044A" w14:textId="77777777" w:rsidR="00CB36D1" w:rsidRDefault="00CB36D1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CAC4627" w14:textId="77777777" w:rsidR="00CB36D1" w:rsidRDefault="00CB36D1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F47A881" w14:textId="525A73BD" w:rsidR="00CB36D1" w:rsidRDefault="00CB36D1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9 (123)</w:t>
            </w:r>
          </w:p>
        </w:tc>
        <w:tc>
          <w:tcPr>
            <w:tcW w:w="3960" w:type="dxa"/>
          </w:tcPr>
          <w:p w14:paraId="4CADE70D" w14:textId="5DF89D67" w:rsidR="000B56BC" w:rsidRDefault="0037272E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r w:rsidR="000D104C">
              <w:rPr>
                <w:color w:val="000000" w:themeColor="text1"/>
                <w:sz w:val="20"/>
                <w:szCs w:val="20"/>
              </w:rPr>
              <w:t>h</w:t>
            </w:r>
            <w:r w:rsidRPr="0037272E">
              <w:rPr>
                <w:color w:val="000000" w:themeColor="text1"/>
                <w:sz w:val="20"/>
                <w:szCs w:val="20"/>
              </w:rPr>
              <w:t>eat shock protein Hsp20</w:t>
            </w:r>
          </w:p>
          <w:p w14:paraId="617E0335" w14:textId="77777777" w:rsidR="0037272E" w:rsidRDefault="0037272E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Pr="0037272E">
              <w:rPr>
                <w:color w:val="000000" w:themeColor="text1"/>
                <w:sz w:val="20"/>
                <w:szCs w:val="20"/>
              </w:rPr>
              <w:t>endopeptidase activity</w:t>
            </w:r>
          </w:p>
          <w:p w14:paraId="552988B3" w14:textId="77777777" w:rsidR="0037272E" w:rsidRDefault="0037272E" w:rsidP="0037272E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α</m:t>
              </m:r>
            </m:oMath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7272E">
              <w:rPr>
                <w:color w:val="000000" w:themeColor="text1"/>
                <w:sz w:val="20"/>
                <w:szCs w:val="20"/>
              </w:rPr>
              <w:t>amy</w:t>
            </w:r>
            <w:r>
              <w:rPr>
                <w:color w:val="000000" w:themeColor="text1"/>
                <w:sz w:val="20"/>
                <w:szCs w:val="20"/>
              </w:rPr>
              <w:t>lase domain, g</w:t>
            </w:r>
            <w:r w:rsidRPr="0037272E">
              <w:rPr>
                <w:color w:val="000000" w:themeColor="text1"/>
                <w:sz w:val="20"/>
                <w:szCs w:val="20"/>
              </w:rPr>
              <w:t>lycosyl hydrolase</w:t>
            </w:r>
          </w:p>
          <w:p w14:paraId="356E29FF" w14:textId="7AC68BE2" w:rsidR="0037272E" w:rsidRDefault="0037272E" w:rsidP="0037272E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r w:rsidRPr="0037272E">
              <w:rPr>
                <w:color w:val="000000" w:themeColor="text1"/>
                <w:sz w:val="20"/>
                <w:szCs w:val="20"/>
              </w:rPr>
              <w:t>metalloendopeptidase activity</w:t>
            </w:r>
          </w:p>
          <w:p w14:paraId="21F45900" w14:textId="77777777" w:rsidR="0037272E" w:rsidRDefault="0037272E" w:rsidP="0037272E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 </w:t>
            </w:r>
            <w:r w:rsidRPr="0037272E">
              <w:rPr>
                <w:color w:val="000000" w:themeColor="text1"/>
                <w:sz w:val="20"/>
                <w:szCs w:val="20"/>
              </w:rPr>
              <w:t>tetrapyrrole binding, P-450 gene activity</w:t>
            </w:r>
          </w:p>
          <w:p w14:paraId="5B184F47" w14:textId="5C0D0306" w:rsidR="00CB36D1" w:rsidRDefault="00CB36D1" w:rsidP="0037272E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r w:rsidRPr="00DA4123">
              <w:rPr>
                <w:color w:val="000000" w:themeColor="text1"/>
                <w:sz w:val="20"/>
                <w:szCs w:val="20"/>
              </w:rPr>
              <w:t>endopeptidase inhibitor activity</w:t>
            </w:r>
          </w:p>
        </w:tc>
        <w:tc>
          <w:tcPr>
            <w:tcW w:w="990" w:type="dxa"/>
          </w:tcPr>
          <w:p w14:paraId="2AD554E2" w14:textId="77777777" w:rsidR="000B56BC" w:rsidRDefault="0037272E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3****</w:t>
            </w:r>
          </w:p>
          <w:p w14:paraId="3A6D0843" w14:textId="77777777" w:rsidR="0037272E" w:rsidRDefault="0037272E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3***</w:t>
            </w:r>
          </w:p>
          <w:p w14:paraId="32CE375A" w14:textId="77777777" w:rsidR="0037272E" w:rsidRDefault="0037272E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***</w:t>
            </w:r>
          </w:p>
          <w:p w14:paraId="032C567D" w14:textId="77777777" w:rsidR="0037272E" w:rsidRDefault="0037272E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**</w:t>
            </w:r>
          </w:p>
          <w:p w14:paraId="7A39F48A" w14:textId="77777777" w:rsidR="0037272E" w:rsidRDefault="0037272E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**</w:t>
            </w:r>
          </w:p>
          <w:p w14:paraId="4EA63EA5" w14:textId="71DCC696" w:rsidR="00CB36D1" w:rsidRDefault="00CB36D1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****</w:t>
            </w:r>
          </w:p>
        </w:tc>
      </w:tr>
      <w:tr w:rsidR="000B56BC" w:rsidRPr="001C18F0" w14:paraId="2FA90782" w14:textId="77777777" w:rsidTr="009E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08E7D4F4" w14:textId="40E617D2" w:rsidR="00CB36D1" w:rsidRDefault="00CB36D1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gt; Organ pipe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66BE79DA" w14:textId="77777777" w:rsidR="00CB36D1" w:rsidRDefault="00CB36D1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34558413" w14:textId="77777777" w:rsidR="00CB36D1" w:rsidRDefault="00CB36D1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4FB8AB9C" w14:textId="77777777" w:rsidR="00CB36D1" w:rsidRDefault="00CB36D1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7A9C7049" w14:textId="77777777" w:rsidR="00CB36D1" w:rsidRDefault="00CB36D1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5E8CA0F2" w14:textId="77777777" w:rsidR="00CB36D1" w:rsidRDefault="00CB36D1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1C86D974" w14:textId="77777777" w:rsidR="00416CBF" w:rsidRDefault="00416CBF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25E3C4F4" w14:textId="77DA331D" w:rsidR="000B56BC" w:rsidRDefault="00CB36D1" w:rsidP="000D104C">
            <w:pPr>
              <w:spacing w:line="360" w:lineRule="auto"/>
              <w:ind w:left="450" w:right="-205" w:hanging="180"/>
              <w:rPr>
                <w:b w:val="0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Agria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lt; Organ pipe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54074AA4" w14:textId="723DC4E4" w:rsidR="000B56BC" w:rsidRDefault="00416CBF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64 </w:t>
            </w:r>
            <w:r w:rsidR="00CB36D1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69</w:t>
            </w:r>
            <w:r w:rsidR="00CB36D1">
              <w:rPr>
                <w:color w:val="000000" w:themeColor="text1"/>
                <w:sz w:val="20"/>
                <w:szCs w:val="20"/>
              </w:rPr>
              <w:t>)</w:t>
            </w:r>
          </w:p>
          <w:p w14:paraId="36C7508B" w14:textId="77777777" w:rsidR="00CB36D1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769AB9B" w14:textId="77777777" w:rsidR="00CB36D1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BE91B3F" w14:textId="77777777" w:rsidR="00CB36D1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8C713BB" w14:textId="77777777" w:rsidR="00CB36D1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84CD097" w14:textId="77777777" w:rsidR="00CB36D1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F7A93D9" w14:textId="77777777" w:rsidR="00416CBF" w:rsidRDefault="00416CBF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E077951" w14:textId="6DEB1A36" w:rsidR="00CB36D1" w:rsidRDefault="00416CBF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25 (15)</w:t>
            </w:r>
          </w:p>
        </w:tc>
        <w:tc>
          <w:tcPr>
            <w:tcW w:w="3960" w:type="dxa"/>
          </w:tcPr>
          <w:p w14:paraId="65A95E50" w14:textId="77777777" w:rsidR="000B56BC" w:rsidRDefault="00CB36D1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r w:rsidRPr="0037272E">
              <w:rPr>
                <w:color w:val="000000" w:themeColor="text1"/>
                <w:sz w:val="20"/>
                <w:szCs w:val="20"/>
              </w:rPr>
              <w:t>endopeptidase activity</w:t>
            </w:r>
          </w:p>
          <w:p w14:paraId="12DA921F" w14:textId="77777777" w:rsidR="00CB36D1" w:rsidRDefault="00CB36D1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Pr="00C8171C">
              <w:rPr>
                <w:rFonts w:ascii="Calibri" w:hAnsi="Calibri"/>
                <w:color w:val="000000"/>
                <w:sz w:val="20"/>
                <w:szCs w:val="20"/>
              </w:rPr>
              <w:t>Heat shock protein Hsp20</w:t>
            </w:r>
          </w:p>
          <w:p w14:paraId="5950C693" w14:textId="77777777" w:rsidR="00CB36D1" w:rsidRDefault="00CB36D1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. </w:t>
            </w:r>
            <w:r>
              <w:rPr>
                <w:color w:val="000000" w:themeColor="text1"/>
                <w:sz w:val="20"/>
                <w:szCs w:val="20"/>
              </w:rPr>
              <w:t>lysosome, glycan degradation</w:t>
            </w:r>
          </w:p>
          <w:p w14:paraId="1E4AE4AE" w14:textId="77777777" w:rsidR="00CB36D1" w:rsidRDefault="00CB36D1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D2637C">
              <w:rPr>
                <w:color w:val="000000" w:themeColor="text1"/>
                <w:sz w:val="20"/>
                <w:szCs w:val="20"/>
              </w:rPr>
              <w:t>Peptidoglycan recognition protein, PGRP-S</w:t>
            </w:r>
          </w:p>
          <w:p w14:paraId="205CCE86" w14:textId="77777777" w:rsidR="00CB36D1" w:rsidRDefault="00CB36D1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</w:t>
            </w:r>
            <w:r>
              <w:rPr>
                <w:color w:val="000000" w:themeColor="text1"/>
                <w:sz w:val="20"/>
                <w:szCs w:val="20"/>
              </w:rPr>
              <w:t xml:space="preserve"> serine protease</w:t>
            </w:r>
          </w:p>
          <w:p w14:paraId="1836D808" w14:textId="77777777" w:rsidR="00CB36D1" w:rsidRDefault="00CB36D1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36D1">
              <w:rPr>
                <w:color w:val="000000" w:themeColor="text1"/>
                <w:sz w:val="20"/>
                <w:szCs w:val="20"/>
              </w:rPr>
              <w:t>metalloendopeptidase activity</w:t>
            </w:r>
          </w:p>
          <w:p w14:paraId="6F596FBE" w14:textId="77777777" w:rsidR="00CB36D1" w:rsidRDefault="00CB36D1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α</m:t>
              </m:r>
            </m:oMath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7272E">
              <w:rPr>
                <w:color w:val="000000" w:themeColor="text1"/>
                <w:sz w:val="20"/>
                <w:szCs w:val="20"/>
              </w:rPr>
              <w:t>amy</w:t>
            </w:r>
            <w:r>
              <w:rPr>
                <w:color w:val="000000" w:themeColor="text1"/>
                <w:sz w:val="20"/>
                <w:szCs w:val="20"/>
              </w:rPr>
              <w:t>lase domain, g</w:t>
            </w:r>
            <w:r w:rsidRPr="0037272E">
              <w:rPr>
                <w:color w:val="000000" w:themeColor="text1"/>
                <w:sz w:val="20"/>
                <w:szCs w:val="20"/>
              </w:rPr>
              <w:t>lycosyl hydrolase</w:t>
            </w:r>
          </w:p>
          <w:p w14:paraId="6FC5E680" w14:textId="63DABAC0" w:rsidR="00416CBF" w:rsidRDefault="00416CBF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color w:val="auto"/>
                <w:sz w:val="20"/>
                <w:szCs w:val="20"/>
              </w:rPr>
              <w:t xml:space="preserve">    </w:t>
            </w:r>
            <w:r w:rsidRPr="009B276C">
              <w:rPr>
                <w:i/>
                <w:color w:val="auto"/>
                <w:sz w:val="20"/>
                <w:szCs w:val="20"/>
              </w:rPr>
              <w:t>none</w:t>
            </w:r>
          </w:p>
        </w:tc>
        <w:tc>
          <w:tcPr>
            <w:tcW w:w="990" w:type="dxa"/>
          </w:tcPr>
          <w:p w14:paraId="24F5739C" w14:textId="77777777" w:rsidR="000B56BC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6****</w:t>
            </w:r>
          </w:p>
          <w:p w14:paraId="7760E02A" w14:textId="77777777" w:rsidR="00CB36D1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3****</w:t>
            </w:r>
          </w:p>
          <w:p w14:paraId="17145364" w14:textId="77777777" w:rsidR="00CB36D1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***</w:t>
            </w:r>
          </w:p>
          <w:p w14:paraId="3755F330" w14:textId="77777777" w:rsidR="00CB36D1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**</w:t>
            </w:r>
          </w:p>
          <w:p w14:paraId="014EA0FB" w14:textId="77777777" w:rsidR="00CB36D1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**</w:t>
            </w:r>
          </w:p>
          <w:p w14:paraId="0B991294" w14:textId="77777777" w:rsidR="00CB36D1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*</w:t>
            </w:r>
          </w:p>
          <w:p w14:paraId="1628A0AF" w14:textId="0A6A6E8B" w:rsidR="00CB36D1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*</w:t>
            </w:r>
          </w:p>
        </w:tc>
      </w:tr>
      <w:tr w:rsidR="000B56BC" w:rsidRPr="001C18F0" w14:paraId="4542898E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545534F5" w14:textId="77777777" w:rsidR="000B56BC" w:rsidRDefault="00416CBF" w:rsidP="000D104C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Organ pipe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 &gt;</w:t>
            </w:r>
            <w:r w:rsidR="00D36B4A">
              <w:rPr>
                <w:rFonts w:ascii="Calibri" w:hAnsi="Calibri"/>
                <w:b w:val="0"/>
                <w:color w:val="auto"/>
                <w:sz w:val="20"/>
                <w:szCs w:val="20"/>
              </w:rPr>
              <w:t xml:space="preserve"> </w:t>
            </w:r>
            <w:r w:rsidR="00D36B4A">
              <w:rPr>
                <w:b w:val="0"/>
                <w:color w:val="auto"/>
                <w:sz w:val="20"/>
                <w:szCs w:val="20"/>
              </w:rPr>
              <w:t>Organ pipe - 25</w:t>
            </w:r>
            <w:r w:rsidR="00D36B4A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63DD7836" w14:textId="77777777" w:rsidR="00BC4A60" w:rsidRDefault="00BC4A60" w:rsidP="000D104C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4259AE52" w14:textId="77777777" w:rsidR="00BC4A60" w:rsidRDefault="00BC4A60" w:rsidP="000D104C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05815F8D" w14:textId="77777777" w:rsidR="00BC4A60" w:rsidRDefault="00BC4A60" w:rsidP="000D104C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4F3B5CF1" w14:textId="77777777" w:rsidR="00BC4A60" w:rsidRDefault="00BC4A60" w:rsidP="000D104C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642BB742" w14:textId="6C40AF46" w:rsidR="00BC4A60" w:rsidRDefault="00BC4A60" w:rsidP="000D104C">
            <w:pPr>
              <w:spacing w:line="360" w:lineRule="auto"/>
              <w:ind w:left="450" w:right="-205" w:hanging="180"/>
              <w:rPr>
                <w:b w:val="0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Organ pipe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 xml:space="preserve">° &lt; </w:t>
            </w:r>
            <w:r>
              <w:rPr>
                <w:b w:val="0"/>
                <w:color w:val="auto"/>
                <w:sz w:val="20"/>
                <w:szCs w:val="20"/>
              </w:rPr>
              <w:t>Organ pipe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336976A6" w14:textId="77777777" w:rsidR="000B56BC" w:rsidRDefault="00D36B4A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8 (392)</w:t>
            </w:r>
          </w:p>
          <w:p w14:paraId="6FF983C3" w14:textId="77777777" w:rsidR="00BC4A60" w:rsidRDefault="00BC4A60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240B84A" w14:textId="77777777" w:rsidR="00BC4A60" w:rsidRDefault="00BC4A60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7EAD0D1" w14:textId="77777777" w:rsidR="00BC4A60" w:rsidRDefault="00BC4A60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659A4EA" w14:textId="77777777" w:rsidR="00BC4A60" w:rsidRDefault="00BC4A60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C224F85" w14:textId="7EFBA63F" w:rsidR="00BC4A60" w:rsidRDefault="00BC4A60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 (13)</w:t>
            </w:r>
          </w:p>
        </w:tc>
        <w:tc>
          <w:tcPr>
            <w:tcW w:w="3960" w:type="dxa"/>
          </w:tcPr>
          <w:p w14:paraId="78BD3E6F" w14:textId="77777777" w:rsidR="000B56BC" w:rsidRDefault="00D36B4A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r w:rsidRPr="0027545B">
              <w:rPr>
                <w:color w:val="000000" w:themeColor="text1"/>
                <w:sz w:val="20"/>
                <w:szCs w:val="20"/>
              </w:rPr>
              <w:t>endopeptidase inhibitor activity</w:t>
            </w:r>
          </w:p>
          <w:p w14:paraId="0BF8F191" w14:textId="77777777" w:rsidR="00BC4A60" w:rsidRDefault="00BC4A60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Pr="00DA4123">
              <w:rPr>
                <w:color w:val="000000" w:themeColor="text1"/>
                <w:sz w:val="20"/>
                <w:szCs w:val="20"/>
              </w:rPr>
              <w:t>tetrapyrrole binding, P-450 gene activity</w:t>
            </w:r>
          </w:p>
          <w:p w14:paraId="1E100564" w14:textId="20B0E43C" w:rsidR="00BC4A60" w:rsidRDefault="00BC4A60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r w:rsidR="000D104C">
              <w:rPr>
                <w:rFonts w:ascii="Calibri" w:hAnsi="Calibri"/>
                <w:color w:val="000000"/>
                <w:sz w:val="20"/>
                <w:szCs w:val="20"/>
              </w:rPr>
              <w:t>j</w:t>
            </w:r>
            <w:r w:rsidRPr="00DA4123">
              <w:rPr>
                <w:rFonts w:ascii="Calibri" w:hAnsi="Calibri"/>
                <w:color w:val="000000"/>
                <w:sz w:val="20"/>
                <w:szCs w:val="20"/>
              </w:rPr>
              <w:t>uvenile hormone binding protein</w:t>
            </w:r>
          </w:p>
          <w:p w14:paraId="2798336A" w14:textId="77777777" w:rsidR="00BC4A60" w:rsidRDefault="00BC4A60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4. </w:t>
            </w:r>
            <w:r>
              <w:rPr>
                <w:color w:val="000000" w:themeColor="text1"/>
                <w:sz w:val="20"/>
                <w:szCs w:val="20"/>
              </w:rPr>
              <w:t>p</w:t>
            </w:r>
            <w:r w:rsidRPr="00DA4123">
              <w:rPr>
                <w:color w:val="000000" w:themeColor="text1"/>
                <w:sz w:val="20"/>
                <w:szCs w:val="20"/>
              </w:rPr>
              <w:t>roteinase inhibitor I1, Kazal</w:t>
            </w:r>
          </w:p>
          <w:p w14:paraId="1725B93F" w14:textId="77777777" w:rsidR="00BC4A60" w:rsidRDefault="00BC4A60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</w:t>
            </w:r>
            <w:r>
              <w:rPr>
                <w:color w:val="000000" w:themeColor="text1"/>
                <w:sz w:val="20"/>
                <w:szCs w:val="20"/>
              </w:rPr>
              <w:t xml:space="preserve"> metallo</w:t>
            </w:r>
            <w:r w:rsidRPr="00CB36D1">
              <w:rPr>
                <w:color w:val="000000" w:themeColor="text1"/>
                <w:sz w:val="20"/>
                <w:szCs w:val="20"/>
              </w:rPr>
              <w:t>peptidase activity</w:t>
            </w:r>
          </w:p>
          <w:p w14:paraId="4B518B6A" w14:textId="4C432D55" w:rsidR="00BC4A60" w:rsidRDefault="00BC4A60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 xml:space="preserve"> vitelline membrane</w:t>
            </w:r>
          </w:p>
        </w:tc>
        <w:tc>
          <w:tcPr>
            <w:tcW w:w="990" w:type="dxa"/>
          </w:tcPr>
          <w:p w14:paraId="01B1EB5A" w14:textId="77777777" w:rsidR="000B56BC" w:rsidRDefault="00D36B4A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7****</w:t>
            </w:r>
          </w:p>
          <w:p w14:paraId="05B47F04" w14:textId="77777777" w:rsidR="00BC4A60" w:rsidRDefault="00BC4A60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**</w:t>
            </w:r>
          </w:p>
          <w:p w14:paraId="7353DE35" w14:textId="77777777" w:rsidR="00BC4A60" w:rsidRDefault="00BC4A60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**</w:t>
            </w:r>
          </w:p>
          <w:p w14:paraId="42C347EE" w14:textId="77777777" w:rsidR="00BC4A60" w:rsidRDefault="00BC4A60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**</w:t>
            </w:r>
          </w:p>
          <w:p w14:paraId="482EE920" w14:textId="77777777" w:rsidR="00BC4A60" w:rsidRDefault="00BC4A60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**</w:t>
            </w:r>
          </w:p>
          <w:p w14:paraId="125E4324" w14:textId="4AB242E5" w:rsidR="00BC4A60" w:rsidRDefault="00BC4A60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0B56BC" w:rsidRPr="001C18F0" w14:paraId="239F962F" w14:textId="77777777" w:rsidTr="009E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69E602D5" w14:textId="77777777" w:rsidR="000B56BC" w:rsidRDefault="00BC4A60" w:rsidP="000D104C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Organ pipe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 xml:space="preserve">° &gt; </w:t>
            </w:r>
            <w:r>
              <w:rPr>
                <w:b w:val="0"/>
                <w:color w:val="auto"/>
                <w:sz w:val="20"/>
                <w:szCs w:val="20"/>
              </w:rPr>
              <w:t>Organ pipe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38079014" w14:textId="77777777" w:rsidR="00BC4A60" w:rsidRDefault="00BC4A60" w:rsidP="000D104C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704A8659" w14:textId="77777777" w:rsidR="00AA6833" w:rsidRDefault="00AA6833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7610F59F" w14:textId="77777777" w:rsidR="00AA6833" w:rsidRDefault="00AA6833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03ABC72E" w14:textId="77777777" w:rsidR="00AA6833" w:rsidRDefault="00AA6833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7004F145" w14:textId="77777777" w:rsidR="00AA6833" w:rsidRDefault="00AA6833" w:rsidP="000D10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48EA3400" w14:textId="0AB1D1E1" w:rsidR="00BC4A60" w:rsidRDefault="00BC4A60" w:rsidP="000D104C">
            <w:pPr>
              <w:spacing w:line="360" w:lineRule="auto"/>
              <w:ind w:left="450" w:right="-205" w:hanging="180"/>
              <w:rPr>
                <w:b w:val="0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Organ pipe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 xml:space="preserve">° </w:t>
            </w:r>
            <w:r w:rsidR="000D104C">
              <w:rPr>
                <w:rFonts w:ascii="Calibri" w:hAnsi="Calibri"/>
                <w:b w:val="0"/>
                <w:color w:val="auto"/>
                <w:sz w:val="20"/>
                <w:szCs w:val="20"/>
              </w:rPr>
              <w:t>&lt;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>Organ pipe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08A8E1CD" w14:textId="77777777" w:rsidR="000B56BC" w:rsidRDefault="00BC4A60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7 (267)</w:t>
            </w:r>
          </w:p>
          <w:p w14:paraId="51EB2128" w14:textId="77777777" w:rsidR="00AA6833" w:rsidRDefault="00AA6833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463D166" w14:textId="77777777" w:rsidR="00AA6833" w:rsidRDefault="00AA6833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465160A" w14:textId="77777777" w:rsidR="00AA6833" w:rsidRDefault="00AA6833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50B4B41" w14:textId="77777777" w:rsidR="00AA6833" w:rsidRDefault="00AA6833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D5303B5" w14:textId="77777777" w:rsidR="00AA6833" w:rsidRDefault="00AA6833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BD9C2C8" w14:textId="26E347C9" w:rsidR="00AA6833" w:rsidRDefault="00AA6833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1 (67)</w:t>
            </w:r>
          </w:p>
        </w:tc>
        <w:tc>
          <w:tcPr>
            <w:tcW w:w="3960" w:type="dxa"/>
          </w:tcPr>
          <w:p w14:paraId="164DED93" w14:textId="77777777" w:rsidR="000B56BC" w:rsidRDefault="00BC4A60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r w:rsidRPr="00DA4123">
              <w:rPr>
                <w:color w:val="000000" w:themeColor="text1"/>
                <w:sz w:val="20"/>
                <w:szCs w:val="20"/>
              </w:rPr>
              <w:t>endopeptidase inhibitor activity</w:t>
            </w:r>
          </w:p>
          <w:p w14:paraId="5200CB1B" w14:textId="77777777" w:rsidR="00BC4A60" w:rsidRDefault="00BC4A60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Pr="00DA4123">
              <w:rPr>
                <w:color w:val="000000" w:themeColor="text1"/>
                <w:sz w:val="20"/>
                <w:szCs w:val="20"/>
              </w:rPr>
              <w:t>tetrapyrrole binding, P-450 gene activity</w:t>
            </w:r>
          </w:p>
          <w:p w14:paraId="6A789618" w14:textId="77777777" w:rsidR="00BC4A60" w:rsidRDefault="00BC4A60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 p</w:t>
            </w:r>
            <w:r w:rsidRPr="00DA4123">
              <w:rPr>
                <w:color w:val="000000" w:themeColor="text1"/>
                <w:sz w:val="20"/>
                <w:szCs w:val="20"/>
              </w:rPr>
              <w:t>roteinase inhibitor I1, Kazal</w:t>
            </w:r>
          </w:p>
          <w:p w14:paraId="00CEEAEF" w14:textId="77777777" w:rsidR="00BC4A60" w:rsidRDefault="00BC4A60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r w:rsidRPr="0037272E">
              <w:rPr>
                <w:color w:val="000000" w:themeColor="text1"/>
                <w:sz w:val="20"/>
                <w:szCs w:val="20"/>
              </w:rPr>
              <w:t>endopeptidase activity</w:t>
            </w:r>
          </w:p>
          <w:p w14:paraId="4BE71F26" w14:textId="77777777" w:rsidR="00BC4A60" w:rsidRDefault="00BC4A60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 </w:t>
            </w:r>
            <w:r w:rsidRPr="00DA4123">
              <w:rPr>
                <w:rFonts w:ascii="Calibri" w:hAnsi="Calibri"/>
                <w:color w:val="000000"/>
                <w:sz w:val="20"/>
                <w:szCs w:val="20"/>
              </w:rPr>
              <w:t>Juvenile hormone binding protein</w:t>
            </w:r>
          </w:p>
          <w:p w14:paraId="7845B039" w14:textId="77777777" w:rsidR="00BC4A60" w:rsidRDefault="00BC4A60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6. </w:t>
            </w:r>
            <w:r w:rsidRPr="00CB36D1">
              <w:rPr>
                <w:color w:val="000000" w:themeColor="text1"/>
                <w:sz w:val="20"/>
                <w:szCs w:val="20"/>
              </w:rPr>
              <w:t>metalloendopeptidase activity</w:t>
            </w:r>
          </w:p>
          <w:p w14:paraId="3B9562C1" w14:textId="77777777" w:rsidR="00AA6833" w:rsidRDefault="00AA6833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8171C">
              <w:rPr>
                <w:rFonts w:ascii="Calibri" w:hAnsi="Calibri"/>
                <w:color w:val="000000"/>
                <w:sz w:val="20"/>
                <w:szCs w:val="20"/>
              </w:rPr>
              <w:t>Heat shock protein Hsp20</w:t>
            </w:r>
          </w:p>
          <w:p w14:paraId="4C126A3E" w14:textId="5A3D5C76" w:rsidR="00AA6833" w:rsidRDefault="00AA6833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 oxidation reduction, heme binding</w:t>
            </w:r>
          </w:p>
        </w:tc>
        <w:tc>
          <w:tcPr>
            <w:tcW w:w="990" w:type="dxa"/>
          </w:tcPr>
          <w:p w14:paraId="587D690B" w14:textId="77777777" w:rsidR="000B56BC" w:rsidRDefault="00BC4A60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2****</w:t>
            </w:r>
          </w:p>
          <w:p w14:paraId="2FC30B10" w14:textId="77777777" w:rsidR="00BC4A60" w:rsidRDefault="00BC4A60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**</w:t>
            </w:r>
          </w:p>
          <w:p w14:paraId="29E5E0A6" w14:textId="77777777" w:rsidR="00BC4A60" w:rsidRDefault="00BC4A60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**</w:t>
            </w:r>
          </w:p>
          <w:p w14:paraId="7EB53795" w14:textId="77777777" w:rsidR="00BC4A60" w:rsidRDefault="00BC4A60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**</w:t>
            </w:r>
          </w:p>
          <w:p w14:paraId="3F071257" w14:textId="77777777" w:rsidR="00BC4A60" w:rsidRDefault="00BC4A60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*</w:t>
            </w:r>
          </w:p>
          <w:p w14:paraId="33D54043" w14:textId="77777777" w:rsidR="00AA6833" w:rsidRDefault="00AA6833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*</w:t>
            </w:r>
          </w:p>
          <w:p w14:paraId="7F10FD18" w14:textId="77777777" w:rsidR="00AA6833" w:rsidRDefault="00AA6833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7****</w:t>
            </w:r>
          </w:p>
          <w:p w14:paraId="7982A277" w14:textId="49CA86F1" w:rsidR="00AA6833" w:rsidRDefault="00AA6833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*</w:t>
            </w:r>
          </w:p>
        </w:tc>
      </w:tr>
    </w:tbl>
    <w:p w14:paraId="12746038" w14:textId="3C2D1561" w:rsidR="00881926" w:rsidRDefault="00A02764" w:rsidP="00A02764">
      <w:pPr>
        <w:spacing w:before="120"/>
      </w:pPr>
      <w:r>
        <w:t>* P &lt; 0.05, ** P &lt; 0.01, *** P &lt; 0.001, **** P &lt; 0.0001</w:t>
      </w:r>
    </w:p>
    <w:p w14:paraId="7F66B72A" w14:textId="6E3DA69F" w:rsidR="00883E57" w:rsidRPr="00883E57" w:rsidRDefault="00883E57" w:rsidP="00A02764">
      <w:pPr>
        <w:spacing w:before="120"/>
      </w:pPr>
      <w:r w:rsidRPr="00883E57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 There were 1368 unique genes that exceeded 1.5 X fold change</w:t>
      </w:r>
    </w:p>
    <w:sectPr w:rsidR="00883E57" w:rsidRPr="00883E57" w:rsidSect="00A02764">
      <w:pgSz w:w="12240" w:h="15840"/>
      <w:pgMar w:top="1440" w:right="1296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708EA"/>
    <w:multiLevelType w:val="hybridMultilevel"/>
    <w:tmpl w:val="BF383EA2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>
    <w:nsid w:val="059C60EB"/>
    <w:multiLevelType w:val="hybridMultilevel"/>
    <w:tmpl w:val="DD348D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2801E9"/>
    <w:multiLevelType w:val="multilevel"/>
    <w:tmpl w:val="DD348D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1227D6"/>
    <w:multiLevelType w:val="multilevel"/>
    <w:tmpl w:val="90FC7F38"/>
    <w:lvl w:ilvl="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F88431A"/>
    <w:multiLevelType w:val="hybridMultilevel"/>
    <w:tmpl w:val="90FC7F38"/>
    <w:lvl w:ilvl="0" w:tplc="0EECBA9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2AF2294"/>
    <w:multiLevelType w:val="hybridMultilevel"/>
    <w:tmpl w:val="9ABCC86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9C448C1"/>
    <w:multiLevelType w:val="hybridMultilevel"/>
    <w:tmpl w:val="9A0085E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3D05367A"/>
    <w:multiLevelType w:val="hybridMultilevel"/>
    <w:tmpl w:val="38F69D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40A7899"/>
    <w:multiLevelType w:val="multilevel"/>
    <w:tmpl w:val="74AC6050"/>
    <w:lvl w:ilvl="0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10" w:hanging="360"/>
      </w:pPr>
    </w:lvl>
    <w:lvl w:ilvl="2">
      <w:start w:val="1"/>
      <w:numFmt w:val="lowerRoman"/>
      <w:lvlText w:val="%3."/>
      <w:lvlJc w:val="right"/>
      <w:pPr>
        <w:ind w:left="2430" w:hanging="180"/>
      </w:pPr>
    </w:lvl>
    <w:lvl w:ilvl="3">
      <w:start w:val="1"/>
      <w:numFmt w:val="decimal"/>
      <w:lvlText w:val="%4."/>
      <w:lvlJc w:val="left"/>
      <w:pPr>
        <w:ind w:left="3150" w:hanging="360"/>
      </w:pPr>
    </w:lvl>
    <w:lvl w:ilvl="4">
      <w:start w:val="1"/>
      <w:numFmt w:val="lowerLetter"/>
      <w:lvlText w:val="%5."/>
      <w:lvlJc w:val="left"/>
      <w:pPr>
        <w:ind w:left="3870" w:hanging="360"/>
      </w:pPr>
    </w:lvl>
    <w:lvl w:ilvl="5">
      <w:start w:val="1"/>
      <w:numFmt w:val="lowerRoman"/>
      <w:lvlText w:val="%6."/>
      <w:lvlJc w:val="right"/>
      <w:pPr>
        <w:ind w:left="4590" w:hanging="180"/>
      </w:pPr>
    </w:lvl>
    <w:lvl w:ilvl="6">
      <w:start w:val="1"/>
      <w:numFmt w:val="decimal"/>
      <w:lvlText w:val="%7."/>
      <w:lvlJc w:val="left"/>
      <w:pPr>
        <w:ind w:left="5310" w:hanging="360"/>
      </w:pPr>
    </w:lvl>
    <w:lvl w:ilvl="7">
      <w:start w:val="1"/>
      <w:numFmt w:val="lowerLetter"/>
      <w:lvlText w:val="%8."/>
      <w:lvlJc w:val="left"/>
      <w:pPr>
        <w:ind w:left="6030" w:hanging="360"/>
      </w:pPr>
    </w:lvl>
    <w:lvl w:ilvl="8">
      <w:start w:val="1"/>
      <w:numFmt w:val="lowerRoman"/>
      <w:lvlText w:val="%9."/>
      <w:lvlJc w:val="right"/>
      <w:pPr>
        <w:ind w:left="6750" w:hanging="180"/>
      </w:pPr>
    </w:lvl>
  </w:abstractNum>
  <w:abstractNum w:abstractNumId="9">
    <w:nsid w:val="53C33422"/>
    <w:multiLevelType w:val="hybridMultilevel"/>
    <w:tmpl w:val="63BC8E1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5FB32C09"/>
    <w:multiLevelType w:val="multilevel"/>
    <w:tmpl w:val="308AA558"/>
    <w:lvl w:ilvl="0">
      <w:start w:val="1"/>
      <w:numFmt w:val="decimal"/>
      <w:lvlText w:val="%1."/>
      <w:lvlJc w:val="left"/>
      <w:pPr>
        <w:ind w:left="990" w:hanging="360"/>
      </w:pPr>
    </w:lvl>
    <w:lvl w:ilvl="1">
      <w:start w:val="1"/>
      <w:numFmt w:val="lowerLetter"/>
      <w:lvlText w:val="%2."/>
      <w:lvlJc w:val="left"/>
      <w:pPr>
        <w:ind w:left="1710" w:hanging="360"/>
      </w:pPr>
    </w:lvl>
    <w:lvl w:ilvl="2">
      <w:start w:val="1"/>
      <w:numFmt w:val="lowerRoman"/>
      <w:lvlText w:val="%3."/>
      <w:lvlJc w:val="right"/>
      <w:pPr>
        <w:ind w:left="2430" w:hanging="180"/>
      </w:pPr>
    </w:lvl>
    <w:lvl w:ilvl="3">
      <w:start w:val="1"/>
      <w:numFmt w:val="decimal"/>
      <w:lvlText w:val="%4."/>
      <w:lvlJc w:val="left"/>
      <w:pPr>
        <w:ind w:left="3150" w:hanging="360"/>
      </w:pPr>
    </w:lvl>
    <w:lvl w:ilvl="4">
      <w:start w:val="1"/>
      <w:numFmt w:val="lowerLetter"/>
      <w:lvlText w:val="%5."/>
      <w:lvlJc w:val="left"/>
      <w:pPr>
        <w:ind w:left="3870" w:hanging="360"/>
      </w:pPr>
    </w:lvl>
    <w:lvl w:ilvl="5">
      <w:start w:val="1"/>
      <w:numFmt w:val="lowerRoman"/>
      <w:lvlText w:val="%6."/>
      <w:lvlJc w:val="right"/>
      <w:pPr>
        <w:ind w:left="4590" w:hanging="180"/>
      </w:pPr>
    </w:lvl>
    <w:lvl w:ilvl="6">
      <w:start w:val="1"/>
      <w:numFmt w:val="decimal"/>
      <w:lvlText w:val="%7."/>
      <w:lvlJc w:val="left"/>
      <w:pPr>
        <w:ind w:left="5310" w:hanging="360"/>
      </w:pPr>
    </w:lvl>
    <w:lvl w:ilvl="7">
      <w:start w:val="1"/>
      <w:numFmt w:val="lowerLetter"/>
      <w:lvlText w:val="%8."/>
      <w:lvlJc w:val="left"/>
      <w:pPr>
        <w:ind w:left="6030" w:hanging="360"/>
      </w:pPr>
    </w:lvl>
    <w:lvl w:ilvl="8">
      <w:start w:val="1"/>
      <w:numFmt w:val="lowerRoman"/>
      <w:lvlText w:val="%9."/>
      <w:lvlJc w:val="right"/>
      <w:pPr>
        <w:ind w:left="6750" w:hanging="180"/>
      </w:pPr>
    </w:lvl>
  </w:abstractNum>
  <w:abstractNum w:abstractNumId="11">
    <w:nsid w:val="68060AC7"/>
    <w:multiLevelType w:val="multilevel"/>
    <w:tmpl w:val="9A0085EC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6B130864"/>
    <w:multiLevelType w:val="hybridMultilevel"/>
    <w:tmpl w:val="31CCB99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C8B6B79"/>
    <w:multiLevelType w:val="hybridMultilevel"/>
    <w:tmpl w:val="2F52BC1A"/>
    <w:lvl w:ilvl="0" w:tplc="0EECBA9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12"/>
  </w:num>
  <w:num w:numId="5">
    <w:abstractNumId w:val="1"/>
  </w:num>
  <w:num w:numId="6">
    <w:abstractNumId w:val="2"/>
  </w:num>
  <w:num w:numId="7">
    <w:abstractNumId w:val="9"/>
  </w:num>
  <w:num w:numId="8">
    <w:abstractNumId w:val="6"/>
  </w:num>
  <w:num w:numId="9">
    <w:abstractNumId w:val="11"/>
  </w:num>
  <w:num w:numId="10">
    <w:abstractNumId w:val="13"/>
  </w:num>
  <w:num w:numId="11">
    <w:abstractNumId w:val="0"/>
  </w:num>
  <w:num w:numId="12">
    <w:abstractNumId w:val="3"/>
  </w:num>
  <w:num w:numId="13">
    <w:abstractNumId w:val="10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08A"/>
    <w:rsid w:val="00074368"/>
    <w:rsid w:val="000745E7"/>
    <w:rsid w:val="00077A93"/>
    <w:rsid w:val="000979F0"/>
    <w:rsid w:val="000A2534"/>
    <w:rsid w:val="000B40D0"/>
    <w:rsid w:val="000B56BC"/>
    <w:rsid w:val="000B7168"/>
    <w:rsid w:val="000D104C"/>
    <w:rsid w:val="000E4D20"/>
    <w:rsid w:val="00102DC0"/>
    <w:rsid w:val="0011671E"/>
    <w:rsid w:val="0012243A"/>
    <w:rsid w:val="00123FDF"/>
    <w:rsid w:val="001445F4"/>
    <w:rsid w:val="00161E12"/>
    <w:rsid w:val="00165529"/>
    <w:rsid w:val="00182BC0"/>
    <w:rsid w:val="00190C63"/>
    <w:rsid w:val="001C18F0"/>
    <w:rsid w:val="001F3BAB"/>
    <w:rsid w:val="001F525E"/>
    <w:rsid w:val="00203630"/>
    <w:rsid w:val="0020365F"/>
    <w:rsid w:val="00220E8B"/>
    <w:rsid w:val="00223167"/>
    <w:rsid w:val="00226F77"/>
    <w:rsid w:val="00236448"/>
    <w:rsid w:val="00244E98"/>
    <w:rsid w:val="00246EBC"/>
    <w:rsid w:val="00256828"/>
    <w:rsid w:val="002619B2"/>
    <w:rsid w:val="00264B89"/>
    <w:rsid w:val="0027545B"/>
    <w:rsid w:val="002764CC"/>
    <w:rsid w:val="002979CB"/>
    <w:rsid w:val="002C4C7D"/>
    <w:rsid w:val="002E0625"/>
    <w:rsid w:val="002E3D4F"/>
    <w:rsid w:val="002F2124"/>
    <w:rsid w:val="00305CF1"/>
    <w:rsid w:val="00315D94"/>
    <w:rsid w:val="003536A7"/>
    <w:rsid w:val="00357E80"/>
    <w:rsid w:val="00370C93"/>
    <w:rsid w:val="0037272E"/>
    <w:rsid w:val="0037490A"/>
    <w:rsid w:val="003909E8"/>
    <w:rsid w:val="003A65C3"/>
    <w:rsid w:val="003A70B9"/>
    <w:rsid w:val="003C0153"/>
    <w:rsid w:val="003C2A69"/>
    <w:rsid w:val="003F0332"/>
    <w:rsid w:val="003F73CA"/>
    <w:rsid w:val="004140AC"/>
    <w:rsid w:val="00414C6E"/>
    <w:rsid w:val="00416CBF"/>
    <w:rsid w:val="00444B01"/>
    <w:rsid w:val="00455007"/>
    <w:rsid w:val="004643CA"/>
    <w:rsid w:val="004650AD"/>
    <w:rsid w:val="00487052"/>
    <w:rsid w:val="0049059F"/>
    <w:rsid w:val="004935A5"/>
    <w:rsid w:val="00495AD1"/>
    <w:rsid w:val="004E5DC7"/>
    <w:rsid w:val="0050008A"/>
    <w:rsid w:val="005040C7"/>
    <w:rsid w:val="00522E6A"/>
    <w:rsid w:val="00546A2D"/>
    <w:rsid w:val="005514C5"/>
    <w:rsid w:val="00557FC2"/>
    <w:rsid w:val="0056220A"/>
    <w:rsid w:val="00562DA3"/>
    <w:rsid w:val="00575BFF"/>
    <w:rsid w:val="00591257"/>
    <w:rsid w:val="005B511D"/>
    <w:rsid w:val="006054BB"/>
    <w:rsid w:val="006169DE"/>
    <w:rsid w:val="00616D55"/>
    <w:rsid w:val="00621116"/>
    <w:rsid w:val="0062275D"/>
    <w:rsid w:val="0065439E"/>
    <w:rsid w:val="006929A0"/>
    <w:rsid w:val="006930E2"/>
    <w:rsid w:val="00694F0C"/>
    <w:rsid w:val="006A2869"/>
    <w:rsid w:val="006A3B77"/>
    <w:rsid w:val="006C67C6"/>
    <w:rsid w:val="006F7C50"/>
    <w:rsid w:val="00710D21"/>
    <w:rsid w:val="00711765"/>
    <w:rsid w:val="00721AA2"/>
    <w:rsid w:val="00722DED"/>
    <w:rsid w:val="00725936"/>
    <w:rsid w:val="007359FC"/>
    <w:rsid w:val="0075201A"/>
    <w:rsid w:val="00763E90"/>
    <w:rsid w:val="00766A1A"/>
    <w:rsid w:val="00776979"/>
    <w:rsid w:val="007777AF"/>
    <w:rsid w:val="0079144F"/>
    <w:rsid w:val="00792411"/>
    <w:rsid w:val="00793B79"/>
    <w:rsid w:val="007A12CA"/>
    <w:rsid w:val="007B542C"/>
    <w:rsid w:val="007C7337"/>
    <w:rsid w:val="007F2C67"/>
    <w:rsid w:val="007F4F69"/>
    <w:rsid w:val="0082296C"/>
    <w:rsid w:val="00881926"/>
    <w:rsid w:val="00883453"/>
    <w:rsid w:val="00883E57"/>
    <w:rsid w:val="0089086E"/>
    <w:rsid w:val="008C278B"/>
    <w:rsid w:val="008D53A7"/>
    <w:rsid w:val="00946F52"/>
    <w:rsid w:val="00950B9C"/>
    <w:rsid w:val="00952689"/>
    <w:rsid w:val="00955B53"/>
    <w:rsid w:val="00972B45"/>
    <w:rsid w:val="00977399"/>
    <w:rsid w:val="009811F7"/>
    <w:rsid w:val="009875EE"/>
    <w:rsid w:val="009B276C"/>
    <w:rsid w:val="009B2C39"/>
    <w:rsid w:val="009C7AA5"/>
    <w:rsid w:val="009D175D"/>
    <w:rsid w:val="009D34B3"/>
    <w:rsid w:val="009D5FA2"/>
    <w:rsid w:val="009E2F6B"/>
    <w:rsid w:val="009E6118"/>
    <w:rsid w:val="009F4277"/>
    <w:rsid w:val="009F4D2C"/>
    <w:rsid w:val="009F794A"/>
    <w:rsid w:val="00A02764"/>
    <w:rsid w:val="00A131C1"/>
    <w:rsid w:val="00A304F2"/>
    <w:rsid w:val="00A430CB"/>
    <w:rsid w:val="00A61183"/>
    <w:rsid w:val="00A65F86"/>
    <w:rsid w:val="00A671EF"/>
    <w:rsid w:val="00A96B99"/>
    <w:rsid w:val="00AA6833"/>
    <w:rsid w:val="00AD6296"/>
    <w:rsid w:val="00AE2F16"/>
    <w:rsid w:val="00B02A9D"/>
    <w:rsid w:val="00B153E8"/>
    <w:rsid w:val="00B15991"/>
    <w:rsid w:val="00B15D45"/>
    <w:rsid w:val="00B30A87"/>
    <w:rsid w:val="00B369B4"/>
    <w:rsid w:val="00B569AE"/>
    <w:rsid w:val="00B76735"/>
    <w:rsid w:val="00B814EA"/>
    <w:rsid w:val="00B816A6"/>
    <w:rsid w:val="00B872C8"/>
    <w:rsid w:val="00B875A6"/>
    <w:rsid w:val="00B93D0F"/>
    <w:rsid w:val="00B957FA"/>
    <w:rsid w:val="00BB3A47"/>
    <w:rsid w:val="00BB7C46"/>
    <w:rsid w:val="00BC4A60"/>
    <w:rsid w:val="00BC787E"/>
    <w:rsid w:val="00BE32C1"/>
    <w:rsid w:val="00BE48B1"/>
    <w:rsid w:val="00C025BD"/>
    <w:rsid w:val="00C2620A"/>
    <w:rsid w:val="00C521C6"/>
    <w:rsid w:val="00C61988"/>
    <w:rsid w:val="00C63C18"/>
    <w:rsid w:val="00C8171C"/>
    <w:rsid w:val="00C9205B"/>
    <w:rsid w:val="00CB36D1"/>
    <w:rsid w:val="00CC07B6"/>
    <w:rsid w:val="00CF10BD"/>
    <w:rsid w:val="00D12CA4"/>
    <w:rsid w:val="00D2637C"/>
    <w:rsid w:val="00D3170C"/>
    <w:rsid w:val="00D36B4A"/>
    <w:rsid w:val="00D44B61"/>
    <w:rsid w:val="00D53F73"/>
    <w:rsid w:val="00D97E1E"/>
    <w:rsid w:val="00DA3448"/>
    <w:rsid w:val="00DA4123"/>
    <w:rsid w:val="00DB214D"/>
    <w:rsid w:val="00DD7A50"/>
    <w:rsid w:val="00DE7651"/>
    <w:rsid w:val="00DF0AAC"/>
    <w:rsid w:val="00DF4621"/>
    <w:rsid w:val="00E005EB"/>
    <w:rsid w:val="00E175BE"/>
    <w:rsid w:val="00E17B28"/>
    <w:rsid w:val="00E24468"/>
    <w:rsid w:val="00E26F8C"/>
    <w:rsid w:val="00E4094B"/>
    <w:rsid w:val="00E40FD9"/>
    <w:rsid w:val="00E57B96"/>
    <w:rsid w:val="00E663EE"/>
    <w:rsid w:val="00E87271"/>
    <w:rsid w:val="00ED142F"/>
    <w:rsid w:val="00ED5841"/>
    <w:rsid w:val="00EE63B1"/>
    <w:rsid w:val="00EF2610"/>
    <w:rsid w:val="00F07819"/>
    <w:rsid w:val="00F50239"/>
    <w:rsid w:val="00F63F82"/>
    <w:rsid w:val="00F65B30"/>
    <w:rsid w:val="00F703BE"/>
    <w:rsid w:val="00F76413"/>
    <w:rsid w:val="00F815FD"/>
    <w:rsid w:val="00F93127"/>
    <w:rsid w:val="00FA3A69"/>
    <w:rsid w:val="00FB6347"/>
    <w:rsid w:val="00FC62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6B756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578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00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50008A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ListParagraph">
    <w:name w:val="List Paragraph"/>
    <w:basedOn w:val="Normal"/>
    <w:uiPriority w:val="34"/>
    <w:qFormat/>
    <w:rsid w:val="003F033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7272E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578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00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50008A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ListParagraph">
    <w:name w:val="List Paragraph"/>
    <w:basedOn w:val="Normal"/>
    <w:uiPriority w:val="34"/>
    <w:qFormat/>
    <w:rsid w:val="003F033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7272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68489632-2C3E-C942-B84D-E77ADF697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659</Words>
  <Characters>3761</Characters>
  <Application>Microsoft Macintosh Word</Application>
  <DocSecurity>0</DocSecurity>
  <Lines>31</Lines>
  <Paragraphs>8</Paragraphs>
  <ScaleCrop>false</ScaleCrop>
  <Company>University of Arkansas</Company>
  <LinksUpToDate>false</LinksUpToDate>
  <CharactersWithSpaces>4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. Etges</dc:creator>
  <cp:keywords/>
  <dc:description/>
  <cp:lastModifiedBy>William J. Etges</cp:lastModifiedBy>
  <cp:revision>15</cp:revision>
  <dcterms:created xsi:type="dcterms:W3CDTF">2016-05-10T17:39:00Z</dcterms:created>
  <dcterms:modified xsi:type="dcterms:W3CDTF">2016-07-21T15:34:00Z</dcterms:modified>
</cp:coreProperties>
</file>